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DED3B" w14:textId="18849C82" w:rsidR="004B77CA" w:rsidRPr="00E616AF" w:rsidRDefault="004B77CA" w:rsidP="004B77CA">
      <w:pPr>
        <w:spacing w:after="0" w:line="240" w:lineRule="auto"/>
        <w:jc w:val="both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S</w:t>
      </w:r>
      <w:r w:rsidRPr="00E616AF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3</w:t>
      </w:r>
      <w:r w:rsidR="007940F3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Table 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a</w:t>
      </w:r>
      <w:r w:rsidR="00CD4916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:</w:t>
      </w:r>
      <w:r w:rsidRPr="00E616AF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Unadjusted association between Span-backward and Span-forward and the predictor variables among study participants by iron and folic acid supplementation status.</w:t>
      </w:r>
    </w:p>
    <w:tbl>
      <w:tblPr>
        <w:tblStyle w:val="TableGrid8"/>
        <w:tblW w:w="1287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895"/>
        <w:gridCol w:w="1435"/>
        <w:gridCol w:w="455"/>
        <w:gridCol w:w="1710"/>
        <w:gridCol w:w="2070"/>
        <w:gridCol w:w="1710"/>
        <w:gridCol w:w="1620"/>
      </w:tblGrid>
      <w:tr w:rsidR="004B77CA" w:rsidRPr="00E616AF" w14:paraId="512AE203" w14:textId="77777777" w:rsidTr="00526D43">
        <w:tc>
          <w:tcPr>
            <w:tcW w:w="1980" w:type="dxa"/>
            <w:tcBorders>
              <w:top w:val="single" w:sz="12" w:space="0" w:color="auto"/>
              <w:bottom w:val="nil"/>
            </w:tcBorders>
          </w:tcPr>
          <w:p w14:paraId="1982B598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0895" w:type="dxa"/>
            <w:gridSpan w:val="7"/>
            <w:tcBorders>
              <w:top w:val="single" w:sz="12" w:space="0" w:color="auto"/>
              <w:bottom w:val="single" w:sz="8" w:space="0" w:color="auto"/>
            </w:tcBorders>
          </w:tcPr>
          <w:p w14:paraId="467D54CC" w14:textId="77777777" w:rsidR="004B77CA" w:rsidRPr="00E616AF" w:rsidRDefault="004B77CA" w:rsidP="00526D43">
            <w:pPr>
              <w:rPr>
                <w:rFonts w:ascii="Times New Roman" w:hAnsi="Times New Roman" w:cs="Times New Roman"/>
                <w:b/>
                <w:bCs/>
              </w:rPr>
            </w:pPr>
            <w:r w:rsidRPr="00E616AF">
              <w:rPr>
                <w:rFonts w:ascii="Times New Roman" w:hAnsi="Times New Roman" w:cs="Times New Roman"/>
                <w:b/>
                <w:bCs/>
              </w:rPr>
              <w:t xml:space="preserve">                         Span-backward                                                                                 Span-forward</w:t>
            </w:r>
          </w:p>
        </w:tc>
      </w:tr>
      <w:tr w:rsidR="004B77CA" w:rsidRPr="00E616AF" w14:paraId="5F719A73" w14:textId="77777777" w:rsidTr="00526D43">
        <w:trPr>
          <w:trHeight w:val="485"/>
        </w:trPr>
        <w:tc>
          <w:tcPr>
            <w:tcW w:w="1980" w:type="dxa"/>
            <w:tcBorders>
              <w:top w:val="nil"/>
              <w:bottom w:val="nil"/>
            </w:tcBorders>
          </w:tcPr>
          <w:p w14:paraId="752D6700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5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69D56A00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 xml:space="preserve">                                                         Not</w:t>
            </w:r>
          </w:p>
          <w:p w14:paraId="3B507DB5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 xml:space="preserve">Overall               </w:t>
            </w:r>
            <w:r>
              <w:rPr>
                <w:rFonts w:ascii="Times New Roman" w:hAnsi="Times New Roman" w:cs="Times New Roman"/>
              </w:rPr>
              <w:t xml:space="preserve">       </w:t>
            </w:r>
            <w:r w:rsidRPr="00E616AF">
              <w:rPr>
                <w:rFonts w:ascii="Times New Roman" w:hAnsi="Times New Roman" w:cs="Times New Roman"/>
              </w:rPr>
              <w:t xml:space="preserve">Supplemented     </w:t>
            </w:r>
            <w:r>
              <w:rPr>
                <w:rFonts w:ascii="Times New Roman" w:hAnsi="Times New Roman" w:cs="Times New Roman"/>
              </w:rPr>
              <w:t xml:space="preserve">     </w:t>
            </w:r>
            <w:r w:rsidRPr="00E616AF">
              <w:rPr>
                <w:rFonts w:ascii="Times New Roman" w:hAnsi="Times New Roman" w:cs="Times New Roman"/>
              </w:rPr>
              <w:t>Supplemented</w:t>
            </w:r>
          </w:p>
        </w:tc>
        <w:tc>
          <w:tcPr>
            <w:tcW w:w="5400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19F35E53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 xml:space="preserve">                                                          Not</w:t>
            </w:r>
          </w:p>
          <w:p w14:paraId="28765A44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16AF">
              <w:rPr>
                <w:rFonts w:ascii="Times New Roman" w:hAnsi="Times New Roman" w:cs="Times New Roman"/>
              </w:rPr>
              <w:t xml:space="preserve">Overall           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E616AF">
              <w:rPr>
                <w:rFonts w:ascii="Times New Roman" w:hAnsi="Times New Roman" w:cs="Times New Roman"/>
              </w:rPr>
              <w:t xml:space="preserve"> Supplemented     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E616AF">
              <w:rPr>
                <w:rFonts w:ascii="Times New Roman" w:hAnsi="Times New Roman" w:cs="Times New Roman"/>
              </w:rPr>
              <w:t>Supplemented</w:t>
            </w:r>
          </w:p>
        </w:tc>
      </w:tr>
      <w:tr w:rsidR="004B77CA" w:rsidRPr="00E616AF" w14:paraId="7FDE31D4" w14:textId="77777777" w:rsidTr="00526D43">
        <w:tc>
          <w:tcPr>
            <w:tcW w:w="1980" w:type="dxa"/>
            <w:tcBorders>
              <w:top w:val="nil"/>
              <w:bottom w:val="single" w:sz="8" w:space="0" w:color="auto"/>
            </w:tcBorders>
          </w:tcPr>
          <w:p w14:paraId="243F0D03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  <w:tcBorders>
              <w:top w:val="single" w:sz="8" w:space="0" w:color="auto"/>
              <w:bottom w:val="single" w:sz="8" w:space="0" w:color="auto"/>
            </w:tcBorders>
          </w:tcPr>
          <w:p w14:paraId="21E300C3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cPR(95%CI)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CA0F60F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cPR(95%CI)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</w:tcPr>
          <w:p w14:paraId="660C6049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cPR(95%CI)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</w:tcPr>
          <w:p w14:paraId="03D6AB43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cPR(95%CI)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</w:tcPr>
          <w:p w14:paraId="5D74DB8A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cPR(95%CI)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</w:tcPr>
          <w:p w14:paraId="671731CB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cPR(95%CI)</w:t>
            </w:r>
          </w:p>
        </w:tc>
      </w:tr>
      <w:tr w:rsidR="004B77CA" w:rsidRPr="00E616AF" w14:paraId="3CD2EDA0" w14:textId="77777777" w:rsidTr="00526D43">
        <w:tc>
          <w:tcPr>
            <w:tcW w:w="3875" w:type="dxa"/>
            <w:gridSpan w:val="2"/>
            <w:tcBorders>
              <w:top w:val="single" w:sz="8" w:space="0" w:color="auto"/>
            </w:tcBorders>
          </w:tcPr>
          <w:p w14:paraId="0A2A803D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22132F">
              <w:rPr>
                <w:rFonts w:ascii="Times New Roman" w:hAnsi="Times New Roman" w:cs="Times New Roman"/>
                <w:i/>
                <w:iCs/>
              </w:rPr>
              <w:t xml:space="preserve">Age </w:t>
            </w:r>
            <w:r w:rsidRPr="00ED404E">
              <w:rPr>
                <w:rFonts w:ascii="Times New Roman" w:hAnsi="Times New Roman" w:cs="Times New Roman"/>
                <w:i/>
                <w:iCs/>
              </w:rPr>
              <w:t xml:space="preserve">of Adolescent girls </w:t>
            </w:r>
            <w:r w:rsidRPr="0022132F">
              <w:rPr>
                <w:rFonts w:ascii="Times New Roman" w:hAnsi="Times New Roman" w:cs="Times New Roman"/>
                <w:i/>
                <w:iCs/>
              </w:rPr>
              <w:t>(years)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</w:tcBorders>
          </w:tcPr>
          <w:p w14:paraId="1B865F22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8" w:space="0" w:color="auto"/>
            </w:tcBorders>
          </w:tcPr>
          <w:p w14:paraId="0CFC4CF5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8" w:space="0" w:color="auto"/>
            </w:tcBorders>
          </w:tcPr>
          <w:p w14:paraId="46210FEC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8" w:space="0" w:color="auto"/>
            </w:tcBorders>
          </w:tcPr>
          <w:p w14:paraId="7D6C9E0F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8" w:space="0" w:color="auto"/>
            </w:tcBorders>
          </w:tcPr>
          <w:p w14:paraId="4AF890AC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</w:p>
        </w:tc>
      </w:tr>
      <w:tr w:rsidR="004B77CA" w:rsidRPr="00E616AF" w14:paraId="4926E642" w14:textId="77777777" w:rsidTr="00526D43">
        <w:tc>
          <w:tcPr>
            <w:tcW w:w="1980" w:type="dxa"/>
          </w:tcPr>
          <w:p w14:paraId="02F2F67C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&lt;12</w:t>
            </w:r>
          </w:p>
        </w:tc>
        <w:tc>
          <w:tcPr>
            <w:tcW w:w="1895" w:type="dxa"/>
          </w:tcPr>
          <w:p w14:paraId="3DE6A0FA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90" w:type="dxa"/>
            <w:gridSpan w:val="2"/>
          </w:tcPr>
          <w:p w14:paraId="53BA7DEC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10" w:type="dxa"/>
          </w:tcPr>
          <w:p w14:paraId="347DB52E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070" w:type="dxa"/>
          </w:tcPr>
          <w:p w14:paraId="559C7582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10" w:type="dxa"/>
          </w:tcPr>
          <w:p w14:paraId="6E54E739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20" w:type="dxa"/>
          </w:tcPr>
          <w:p w14:paraId="4A375E3B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Ref</w:t>
            </w:r>
          </w:p>
        </w:tc>
      </w:tr>
      <w:tr w:rsidR="004B77CA" w:rsidRPr="00E616AF" w14:paraId="576B01EB" w14:textId="77777777" w:rsidTr="00526D43">
        <w:tc>
          <w:tcPr>
            <w:tcW w:w="1980" w:type="dxa"/>
          </w:tcPr>
          <w:p w14:paraId="745C503C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12-15</w:t>
            </w:r>
          </w:p>
        </w:tc>
        <w:tc>
          <w:tcPr>
            <w:tcW w:w="1895" w:type="dxa"/>
          </w:tcPr>
          <w:p w14:paraId="147EFAF8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1.16(0.99,1.34)</w:t>
            </w:r>
          </w:p>
        </w:tc>
        <w:tc>
          <w:tcPr>
            <w:tcW w:w="1890" w:type="dxa"/>
            <w:gridSpan w:val="2"/>
          </w:tcPr>
          <w:p w14:paraId="666EC898" w14:textId="77777777" w:rsidR="004B77CA" w:rsidRPr="00E616AF" w:rsidRDefault="004B77CA" w:rsidP="00526D43">
            <w:pPr>
              <w:rPr>
                <w:rFonts w:ascii="Times New Roman" w:hAnsi="Times New Roman" w:cs="Times New Roman"/>
                <w:vertAlign w:val="superscript"/>
              </w:rPr>
            </w:pPr>
            <w:r w:rsidRPr="00E616AF">
              <w:rPr>
                <w:rFonts w:ascii="Times New Roman" w:hAnsi="Times New Roman" w:cs="Times New Roman"/>
              </w:rPr>
              <w:t>1.26(0.02,1.56)</w:t>
            </w:r>
          </w:p>
        </w:tc>
        <w:tc>
          <w:tcPr>
            <w:tcW w:w="1710" w:type="dxa"/>
          </w:tcPr>
          <w:p w14:paraId="43125A84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0.99(0.84,1.19)</w:t>
            </w:r>
          </w:p>
        </w:tc>
        <w:tc>
          <w:tcPr>
            <w:tcW w:w="2070" w:type="dxa"/>
          </w:tcPr>
          <w:p w14:paraId="322757FD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1.07(0.92,1.25)</w:t>
            </w:r>
          </w:p>
        </w:tc>
        <w:tc>
          <w:tcPr>
            <w:tcW w:w="1710" w:type="dxa"/>
          </w:tcPr>
          <w:p w14:paraId="2A675D2D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1.18(0.06,2.04)</w:t>
            </w:r>
          </w:p>
        </w:tc>
        <w:tc>
          <w:tcPr>
            <w:tcW w:w="1620" w:type="dxa"/>
          </w:tcPr>
          <w:p w14:paraId="5A6E6023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0.97(0.27,1.80)</w:t>
            </w:r>
          </w:p>
        </w:tc>
      </w:tr>
      <w:tr w:rsidR="004B77CA" w:rsidRPr="00E616AF" w14:paraId="7BD41C7C" w14:textId="77777777" w:rsidTr="00526D43">
        <w:tc>
          <w:tcPr>
            <w:tcW w:w="1980" w:type="dxa"/>
          </w:tcPr>
          <w:p w14:paraId="3F358118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16-19</w:t>
            </w:r>
          </w:p>
        </w:tc>
        <w:tc>
          <w:tcPr>
            <w:tcW w:w="1895" w:type="dxa"/>
          </w:tcPr>
          <w:p w14:paraId="02A63EB4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1.10(0.95,1.27)</w:t>
            </w:r>
          </w:p>
        </w:tc>
        <w:tc>
          <w:tcPr>
            <w:tcW w:w="1890" w:type="dxa"/>
            <w:gridSpan w:val="2"/>
          </w:tcPr>
          <w:p w14:paraId="3EC02FB8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1.19(0.96,1.48)</w:t>
            </w:r>
          </w:p>
        </w:tc>
        <w:tc>
          <w:tcPr>
            <w:tcW w:w="1710" w:type="dxa"/>
          </w:tcPr>
          <w:p w14:paraId="6DF385C0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0.82(0.16,1.22)</w:t>
            </w:r>
          </w:p>
        </w:tc>
        <w:tc>
          <w:tcPr>
            <w:tcW w:w="2070" w:type="dxa"/>
          </w:tcPr>
          <w:p w14:paraId="325F1AC6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1.02(0.87,1.19)</w:t>
            </w:r>
          </w:p>
        </w:tc>
        <w:tc>
          <w:tcPr>
            <w:tcW w:w="1710" w:type="dxa"/>
          </w:tcPr>
          <w:p w14:paraId="0592F9DF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1.09(0.03,1.91)</w:t>
            </w:r>
          </w:p>
        </w:tc>
        <w:tc>
          <w:tcPr>
            <w:tcW w:w="1620" w:type="dxa"/>
          </w:tcPr>
          <w:p w14:paraId="72888E9D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0.71(0.21,9.44)</w:t>
            </w:r>
          </w:p>
        </w:tc>
      </w:tr>
      <w:tr w:rsidR="004B77CA" w:rsidRPr="00265188" w14:paraId="2FBAA83E" w14:textId="77777777" w:rsidTr="00526D43">
        <w:tc>
          <w:tcPr>
            <w:tcW w:w="3875" w:type="dxa"/>
            <w:gridSpan w:val="2"/>
          </w:tcPr>
          <w:p w14:paraId="1355C034" w14:textId="77777777" w:rsidR="004B77CA" w:rsidRPr="00E616AF" w:rsidRDefault="004B77CA" w:rsidP="00526D43">
            <w:pPr>
              <w:rPr>
                <w:rFonts w:ascii="Times New Roman" w:hAnsi="Times New Roman" w:cs="Times New Roman"/>
                <w:i/>
                <w:iCs/>
              </w:rPr>
            </w:pPr>
            <w:r w:rsidRPr="00265188">
              <w:rPr>
                <w:rFonts w:ascii="Times New Roman" w:hAnsi="Times New Roman" w:cs="Times New Roman"/>
                <w:i/>
                <w:iCs/>
              </w:rPr>
              <w:t>School Level of adolescent girls</w:t>
            </w:r>
          </w:p>
        </w:tc>
        <w:tc>
          <w:tcPr>
            <w:tcW w:w="1890" w:type="dxa"/>
            <w:gridSpan w:val="2"/>
          </w:tcPr>
          <w:p w14:paraId="5BBB47CE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ABE9D87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3DAE08E7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8985CFC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68340BEE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</w:p>
        </w:tc>
      </w:tr>
      <w:tr w:rsidR="004B77CA" w:rsidRPr="00E616AF" w14:paraId="34CBDA41" w14:textId="77777777" w:rsidTr="00526D43">
        <w:tc>
          <w:tcPr>
            <w:tcW w:w="1980" w:type="dxa"/>
          </w:tcPr>
          <w:p w14:paraId="26D512E4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1895" w:type="dxa"/>
          </w:tcPr>
          <w:p w14:paraId="5742696D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90" w:type="dxa"/>
            <w:gridSpan w:val="2"/>
          </w:tcPr>
          <w:p w14:paraId="29D36812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10" w:type="dxa"/>
          </w:tcPr>
          <w:p w14:paraId="2E4C3C7A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070" w:type="dxa"/>
          </w:tcPr>
          <w:p w14:paraId="3DB8E82A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10" w:type="dxa"/>
          </w:tcPr>
          <w:p w14:paraId="79AF76E9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20" w:type="dxa"/>
          </w:tcPr>
          <w:p w14:paraId="5B71B8D0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Ref</w:t>
            </w:r>
          </w:p>
        </w:tc>
      </w:tr>
      <w:tr w:rsidR="004B77CA" w:rsidRPr="00E616AF" w14:paraId="17A136B2" w14:textId="77777777" w:rsidTr="00526D43">
        <w:tc>
          <w:tcPr>
            <w:tcW w:w="1980" w:type="dxa"/>
          </w:tcPr>
          <w:p w14:paraId="0B80CF86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1895" w:type="dxa"/>
          </w:tcPr>
          <w:p w14:paraId="67A60E56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0.99(0.95,1.05)</w:t>
            </w:r>
          </w:p>
        </w:tc>
        <w:tc>
          <w:tcPr>
            <w:tcW w:w="1890" w:type="dxa"/>
            <w:gridSpan w:val="2"/>
          </w:tcPr>
          <w:p w14:paraId="6880DE18" w14:textId="77777777" w:rsidR="004B77CA" w:rsidRPr="00E616AF" w:rsidRDefault="004B77CA" w:rsidP="00526D43">
            <w:pPr>
              <w:rPr>
                <w:rFonts w:ascii="Times New Roman" w:hAnsi="Times New Roman" w:cs="Times New Roman"/>
                <w:vertAlign w:val="superscript"/>
              </w:rPr>
            </w:pPr>
            <w:r w:rsidRPr="00E616AF">
              <w:rPr>
                <w:rFonts w:ascii="Times New Roman" w:hAnsi="Times New Roman" w:cs="Times New Roman"/>
              </w:rPr>
              <w:t>1.05(1.01,1.22)</w:t>
            </w:r>
            <w:r w:rsidRPr="00E616A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10" w:type="dxa"/>
          </w:tcPr>
          <w:p w14:paraId="32D52B4A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0.98(0.92,1.04)</w:t>
            </w:r>
          </w:p>
        </w:tc>
        <w:tc>
          <w:tcPr>
            <w:tcW w:w="2070" w:type="dxa"/>
          </w:tcPr>
          <w:p w14:paraId="36EA974A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1.03(0.98,1.08)</w:t>
            </w:r>
          </w:p>
        </w:tc>
        <w:tc>
          <w:tcPr>
            <w:tcW w:w="1710" w:type="dxa"/>
          </w:tcPr>
          <w:p w14:paraId="60BAD0D1" w14:textId="77777777" w:rsidR="004B77CA" w:rsidRPr="00E616AF" w:rsidRDefault="004B77CA" w:rsidP="00526D43">
            <w:pPr>
              <w:rPr>
                <w:rFonts w:ascii="Times New Roman" w:hAnsi="Times New Roman" w:cs="Times New Roman"/>
                <w:vertAlign w:val="superscript"/>
              </w:rPr>
            </w:pPr>
            <w:r w:rsidRPr="00E616AF">
              <w:rPr>
                <w:rFonts w:ascii="Times New Roman" w:hAnsi="Times New Roman" w:cs="Times New Roman"/>
              </w:rPr>
              <w:t>1.13(0.05,1.33)</w:t>
            </w:r>
          </w:p>
        </w:tc>
        <w:tc>
          <w:tcPr>
            <w:tcW w:w="1620" w:type="dxa"/>
          </w:tcPr>
          <w:p w14:paraId="79E9C115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0.63(0.39,1.01)</w:t>
            </w:r>
          </w:p>
        </w:tc>
      </w:tr>
      <w:tr w:rsidR="004B77CA" w:rsidRPr="00265188" w14:paraId="1073B67E" w14:textId="77777777" w:rsidTr="00526D43">
        <w:tc>
          <w:tcPr>
            <w:tcW w:w="3875" w:type="dxa"/>
            <w:gridSpan w:val="2"/>
          </w:tcPr>
          <w:p w14:paraId="1EBC0C14" w14:textId="77777777" w:rsidR="004B77CA" w:rsidRPr="00E616AF" w:rsidRDefault="004B77CA" w:rsidP="00526D43">
            <w:pPr>
              <w:rPr>
                <w:rFonts w:ascii="Times New Roman" w:hAnsi="Times New Roman" w:cs="Times New Roman"/>
                <w:i/>
                <w:iCs/>
              </w:rPr>
            </w:pPr>
            <w:r w:rsidRPr="00265188">
              <w:rPr>
                <w:rFonts w:ascii="Times New Roman" w:hAnsi="Times New Roman" w:cs="Times New Roman"/>
                <w:i/>
                <w:iCs/>
              </w:rPr>
              <w:t>Main e</w:t>
            </w:r>
            <w:r w:rsidRPr="00E616AF">
              <w:rPr>
                <w:rFonts w:ascii="Times New Roman" w:hAnsi="Times New Roman" w:cs="Times New Roman"/>
                <w:i/>
                <w:iCs/>
              </w:rPr>
              <w:t>conomic activity of the parents</w:t>
            </w:r>
          </w:p>
        </w:tc>
        <w:tc>
          <w:tcPr>
            <w:tcW w:w="1890" w:type="dxa"/>
            <w:gridSpan w:val="2"/>
          </w:tcPr>
          <w:p w14:paraId="2F2824B2" w14:textId="77777777" w:rsidR="004B77CA" w:rsidRPr="00E616AF" w:rsidRDefault="004B77CA" w:rsidP="00526D4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10" w:type="dxa"/>
          </w:tcPr>
          <w:p w14:paraId="32149ACE" w14:textId="77777777" w:rsidR="004B77CA" w:rsidRPr="00E616AF" w:rsidRDefault="004B77CA" w:rsidP="00526D4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70" w:type="dxa"/>
          </w:tcPr>
          <w:p w14:paraId="5B839804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10" w:type="dxa"/>
          </w:tcPr>
          <w:p w14:paraId="626BC0B8" w14:textId="77777777" w:rsidR="004B77CA" w:rsidRPr="00E616AF" w:rsidRDefault="004B77CA" w:rsidP="00526D4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20" w:type="dxa"/>
          </w:tcPr>
          <w:p w14:paraId="5ACD48EE" w14:textId="77777777" w:rsidR="004B77CA" w:rsidRPr="00E616AF" w:rsidRDefault="004B77CA" w:rsidP="00526D4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4B77CA" w:rsidRPr="00E616AF" w14:paraId="0B4A2D5C" w14:textId="77777777" w:rsidTr="00526D43">
        <w:tc>
          <w:tcPr>
            <w:tcW w:w="1980" w:type="dxa"/>
          </w:tcPr>
          <w:p w14:paraId="422CC60E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Peasant</w:t>
            </w:r>
          </w:p>
        </w:tc>
        <w:tc>
          <w:tcPr>
            <w:tcW w:w="1895" w:type="dxa"/>
          </w:tcPr>
          <w:p w14:paraId="4AB6EF76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90" w:type="dxa"/>
            <w:gridSpan w:val="2"/>
          </w:tcPr>
          <w:p w14:paraId="670D5CAE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10" w:type="dxa"/>
          </w:tcPr>
          <w:p w14:paraId="06A95EC0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070" w:type="dxa"/>
          </w:tcPr>
          <w:p w14:paraId="2AA48F91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10" w:type="dxa"/>
          </w:tcPr>
          <w:p w14:paraId="062480C6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20" w:type="dxa"/>
          </w:tcPr>
          <w:p w14:paraId="416CF044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Ref</w:t>
            </w:r>
          </w:p>
        </w:tc>
      </w:tr>
      <w:tr w:rsidR="004B77CA" w:rsidRPr="00E616AF" w14:paraId="1893E16D" w14:textId="77777777" w:rsidTr="00526D43">
        <w:tc>
          <w:tcPr>
            <w:tcW w:w="1980" w:type="dxa"/>
          </w:tcPr>
          <w:p w14:paraId="37BACEEE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Business</w:t>
            </w:r>
          </w:p>
        </w:tc>
        <w:tc>
          <w:tcPr>
            <w:tcW w:w="1895" w:type="dxa"/>
          </w:tcPr>
          <w:p w14:paraId="14A15642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1.01(0.91,1.12)</w:t>
            </w:r>
          </w:p>
        </w:tc>
        <w:tc>
          <w:tcPr>
            <w:tcW w:w="1890" w:type="dxa"/>
            <w:gridSpan w:val="2"/>
          </w:tcPr>
          <w:p w14:paraId="0C76D4A2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1.16(0.03, 1.31)</w:t>
            </w:r>
          </w:p>
        </w:tc>
        <w:tc>
          <w:tcPr>
            <w:tcW w:w="1710" w:type="dxa"/>
          </w:tcPr>
          <w:p w14:paraId="45C7F63C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0.90(0.75,1.08)</w:t>
            </w:r>
          </w:p>
        </w:tc>
        <w:tc>
          <w:tcPr>
            <w:tcW w:w="2070" w:type="dxa"/>
          </w:tcPr>
          <w:p w14:paraId="233E3C28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0.79(0.33,1.67)</w:t>
            </w:r>
          </w:p>
        </w:tc>
        <w:tc>
          <w:tcPr>
            <w:tcW w:w="1710" w:type="dxa"/>
          </w:tcPr>
          <w:p w14:paraId="259694A3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1.01(0.81,1.26)</w:t>
            </w:r>
          </w:p>
        </w:tc>
        <w:tc>
          <w:tcPr>
            <w:tcW w:w="1620" w:type="dxa"/>
          </w:tcPr>
          <w:p w14:paraId="1CD0FD58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0.71(0.56,2.62)</w:t>
            </w:r>
          </w:p>
        </w:tc>
      </w:tr>
      <w:tr w:rsidR="004B77CA" w:rsidRPr="00E616AF" w14:paraId="6722226A" w14:textId="77777777" w:rsidTr="00526D43">
        <w:tc>
          <w:tcPr>
            <w:tcW w:w="1980" w:type="dxa"/>
          </w:tcPr>
          <w:p w14:paraId="7C3BDEDF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Civil servant</w:t>
            </w:r>
          </w:p>
        </w:tc>
        <w:tc>
          <w:tcPr>
            <w:tcW w:w="1895" w:type="dxa"/>
          </w:tcPr>
          <w:p w14:paraId="1FE20DC5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1.02(0.90,1.16)</w:t>
            </w:r>
          </w:p>
        </w:tc>
        <w:tc>
          <w:tcPr>
            <w:tcW w:w="1890" w:type="dxa"/>
            <w:gridSpan w:val="2"/>
          </w:tcPr>
          <w:p w14:paraId="3E3702AD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1.06(0.91, 1.23)</w:t>
            </w:r>
          </w:p>
        </w:tc>
        <w:tc>
          <w:tcPr>
            <w:tcW w:w="1710" w:type="dxa"/>
          </w:tcPr>
          <w:p w14:paraId="5F6E84F5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0.99(0.81,1.23)</w:t>
            </w:r>
          </w:p>
        </w:tc>
        <w:tc>
          <w:tcPr>
            <w:tcW w:w="2070" w:type="dxa"/>
          </w:tcPr>
          <w:p w14:paraId="2DEF8A3D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0.95(0.81,1.45)</w:t>
            </w:r>
          </w:p>
        </w:tc>
        <w:tc>
          <w:tcPr>
            <w:tcW w:w="1710" w:type="dxa"/>
          </w:tcPr>
          <w:p w14:paraId="59971AD4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1.18(0.56,1.61)</w:t>
            </w:r>
          </w:p>
        </w:tc>
        <w:tc>
          <w:tcPr>
            <w:tcW w:w="1620" w:type="dxa"/>
          </w:tcPr>
          <w:p w14:paraId="14ED1A99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0.39(0.13,1.04)</w:t>
            </w:r>
          </w:p>
        </w:tc>
      </w:tr>
      <w:tr w:rsidR="004B77CA" w:rsidRPr="00E616AF" w14:paraId="7E286D69" w14:textId="77777777" w:rsidTr="00526D43">
        <w:tc>
          <w:tcPr>
            <w:tcW w:w="1980" w:type="dxa"/>
          </w:tcPr>
          <w:p w14:paraId="238F3D9C" w14:textId="77777777" w:rsidR="004B77CA" w:rsidRPr="00E616AF" w:rsidRDefault="004B77CA" w:rsidP="00526D43">
            <w:pPr>
              <w:rPr>
                <w:rFonts w:ascii="Times New Roman" w:hAnsi="Times New Roman" w:cs="Times New Roman"/>
                <w:i/>
                <w:iCs/>
              </w:rPr>
            </w:pPr>
            <w:r w:rsidRPr="00E616AF">
              <w:rPr>
                <w:rFonts w:ascii="Times New Roman" w:hAnsi="Times New Roman" w:cs="Times New Roman"/>
                <w:i/>
                <w:iCs/>
              </w:rPr>
              <w:t>Parent status</w:t>
            </w:r>
          </w:p>
        </w:tc>
        <w:tc>
          <w:tcPr>
            <w:tcW w:w="1895" w:type="dxa"/>
          </w:tcPr>
          <w:p w14:paraId="493B623D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90" w:type="dxa"/>
            <w:gridSpan w:val="2"/>
          </w:tcPr>
          <w:p w14:paraId="06348C77" w14:textId="77777777" w:rsidR="004B77CA" w:rsidRPr="00E616AF" w:rsidRDefault="004B77CA" w:rsidP="00526D4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10" w:type="dxa"/>
          </w:tcPr>
          <w:p w14:paraId="28FD5D97" w14:textId="77777777" w:rsidR="004B77CA" w:rsidRPr="00E616AF" w:rsidRDefault="004B77CA" w:rsidP="00526D4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70" w:type="dxa"/>
          </w:tcPr>
          <w:p w14:paraId="1AFC31B7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10" w:type="dxa"/>
          </w:tcPr>
          <w:p w14:paraId="580BF45F" w14:textId="77777777" w:rsidR="004B77CA" w:rsidRPr="00E616AF" w:rsidRDefault="004B77CA" w:rsidP="00526D4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20" w:type="dxa"/>
          </w:tcPr>
          <w:p w14:paraId="5DAAD7DF" w14:textId="77777777" w:rsidR="004B77CA" w:rsidRPr="00E616AF" w:rsidRDefault="004B77CA" w:rsidP="00526D4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4B77CA" w:rsidRPr="00E616AF" w14:paraId="12E6303D" w14:textId="77777777" w:rsidTr="00526D43">
        <w:tc>
          <w:tcPr>
            <w:tcW w:w="1980" w:type="dxa"/>
          </w:tcPr>
          <w:p w14:paraId="6FFA4875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Both parents</w:t>
            </w:r>
          </w:p>
        </w:tc>
        <w:tc>
          <w:tcPr>
            <w:tcW w:w="1895" w:type="dxa"/>
          </w:tcPr>
          <w:p w14:paraId="6FBA9F52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1.19(1.03,1.93)</w:t>
            </w:r>
            <w:r w:rsidRPr="00E616A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890" w:type="dxa"/>
            <w:gridSpan w:val="2"/>
          </w:tcPr>
          <w:p w14:paraId="657EFF81" w14:textId="77777777" w:rsidR="004B77CA" w:rsidRPr="00E616AF" w:rsidRDefault="004B77CA" w:rsidP="00526D43">
            <w:pPr>
              <w:rPr>
                <w:rFonts w:ascii="Times New Roman" w:hAnsi="Times New Roman" w:cs="Times New Roman"/>
                <w:vertAlign w:val="superscript"/>
              </w:rPr>
            </w:pPr>
            <w:r w:rsidRPr="00E616AF">
              <w:rPr>
                <w:rFonts w:ascii="Times New Roman" w:hAnsi="Times New Roman" w:cs="Times New Roman"/>
              </w:rPr>
              <w:t>1.17(1.06,1.98)</w:t>
            </w:r>
            <w:r w:rsidRPr="00E616A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10" w:type="dxa"/>
          </w:tcPr>
          <w:p w14:paraId="541CD54C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0.97(0.90,1.04)</w:t>
            </w:r>
          </w:p>
        </w:tc>
        <w:tc>
          <w:tcPr>
            <w:tcW w:w="2070" w:type="dxa"/>
          </w:tcPr>
          <w:p w14:paraId="712FB1DA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0.98(0.67,1.86)</w:t>
            </w:r>
          </w:p>
        </w:tc>
        <w:tc>
          <w:tcPr>
            <w:tcW w:w="1710" w:type="dxa"/>
          </w:tcPr>
          <w:p w14:paraId="4DC6F1F4" w14:textId="77777777" w:rsidR="004B77CA" w:rsidRPr="00E616AF" w:rsidRDefault="004B77CA" w:rsidP="00526D43">
            <w:pPr>
              <w:rPr>
                <w:rFonts w:ascii="Times New Roman" w:hAnsi="Times New Roman" w:cs="Times New Roman"/>
                <w:vertAlign w:val="superscript"/>
              </w:rPr>
            </w:pPr>
            <w:r w:rsidRPr="00E616AF">
              <w:rPr>
                <w:rFonts w:ascii="Times New Roman" w:hAnsi="Times New Roman" w:cs="Times New Roman"/>
              </w:rPr>
              <w:t>1.26(1.04,1.75)</w:t>
            </w:r>
            <w:r w:rsidRPr="00E616A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620" w:type="dxa"/>
          </w:tcPr>
          <w:p w14:paraId="643CFDEC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0.14(0.03,2.21)</w:t>
            </w:r>
          </w:p>
        </w:tc>
      </w:tr>
      <w:tr w:rsidR="004B77CA" w:rsidRPr="00E616AF" w14:paraId="0039A45E" w14:textId="77777777" w:rsidTr="00526D43">
        <w:tc>
          <w:tcPr>
            <w:tcW w:w="1980" w:type="dxa"/>
          </w:tcPr>
          <w:p w14:paraId="23D53E0C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Single parent</w:t>
            </w:r>
          </w:p>
        </w:tc>
        <w:tc>
          <w:tcPr>
            <w:tcW w:w="1895" w:type="dxa"/>
          </w:tcPr>
          <w:p w14:paraId="46BA1A71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1.33(0.11,1.80)</w:t>
            </w:r>
            <w:r w:rsidRPr="00E616AF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1890" w:type="dxa"/>
            <w:gridSpan w:val="2"/>
          </w:tcPr>
          <w:p w14:paraId="6C9530D9" w14:textId="77777777" w:rsidR="004B77CA" w:rsidRPr="00E616AF" w:rsidRDefault="004B77CA" w:rsidP="00526D43">
            <w:pPr>
              <w:rPr>
                <w:rFonts w:ascii="Times New Roman" w:hAnsi="Times New Roman" w:cs="Times New Roman"/>
                <w:vertAlign w:val="superscript"/>
              </w:rPr>
            </w:pPr>
            <w:r w:rsidRPr="00E616AF">
              <w:rPr>
                <w:rFonts w:ascii="Times New Roman" w:hAnsi="Times New Roman" w:cs="Times New Roman"/>
              </w:rPr>
              <w:t>1.09(1.01,1.86)</w:t>
            </w:r>
            <w:r w:rsidRPr="00E616A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10" w:type="dxa"/>
          </w:tcPr>
          <w:p w14:paraId="327FDFD5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1.05(0.93,1.17)</w:t>
            </w:r>
          </w:p>
        </w:tc>
        <w:tc>
          <w:tcPr>
            <w:tcW w:w="2070" w:type="dxa"/>
          </w:tcPr>
          <w:p w14:paraId="6EBAB08A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0.56(0.22,1.49)</w:t>
            </w:r>
          </w:p>
        </w:tc>
        <w:tc>
          <w:tcPr>
            <w:tcW w:w="1710" w:type="dxa"/>
          </w:tcPr>
          <w:p w14:paraId="0B1386E3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1.09(0.02,1.61)</w:t>
            </w:r>
          </w:p>
        </w:tc>
        <w:tc>
          <w:tcPr>
            <w:tcW w:w="1620" w:type="dxa"/>
          </w:tcPr>
          <w:p w14:paraId="072A638C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0.19(0.11,1.82)</w:t>
            </w:r>
          </w:p>
        </w:tc>
      </w:tr>
      <w:tr w:rsidR="004B77CA" w:rsidRPr="00E616AF" w14:paraId="5C9043A2" w14:textId="77777777" w:rsidTr="00526D43">
        <w:tc>
          <w:tcPr>
            <w:tcW w:w="1980" w:type="dxa"/>
          </w:tcPr>
          <w:p w14:paraId="3E634798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R</w:t>
            </w:r>
            <w:r w:rsidRPr="00E616AF">
              <w:rPr>
                <w:rFonts w:ascii="Times New Roman" w:hAnsi="Times New Roman" w:cs="Times New Roman"/>
              </w:rPr>
              <w:t>elative/orphans</w:t>
            </w:r>
          </w:p>
        </w:tc>
        <w:tc>
          <w:tcPr>
            <w:tcW w:w="1895" w:type="dxa"/>
          </w:tcPr>
          <w:p w14:paraId="01BE7AD3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90" w:type="dxa"/>
            <w:gridSpan w:val="2"/>
          </w:tcPr>
          <w:p w14:paraId="037AA209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10" w:type="dxa"/>
          </w:tcPr>
          <w:p w14:paraId="12A6DB49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070" w:type="dxa"/>
          </w:tcPr>
          <w:p w14:paraId="263749D7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10" w:type="dxa"/>
          </w:tcPr>
          <w:p w14:paraId="32188EE4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20" w:type="dxa"/>
          </w:tcPr>
          <w:p w14:paraId="732E917C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Ref</w:t>
            </w:r>
          </w:p>
        </w:tc>
      </w:tr>
      <w:tr w:rsidR="004B77CA" w:rsidRPr="00E616AF" w14:paraId="4D28E065" w14:textId="77777777" w:rsidTr="00526D43">
        <w:tc>
          <w:tcPr>
            <w:tcW w:w="1980" w:type="dxa"/>
          </w:tcPr>
          <w:p w14:paraId="257F9092" w14:textId="77777777" w:rsidR="004B77CA" w:rsidRPr="00E616AF" w:rsidRDefault="004B77CA" w:rsidP="00526D43">
            <w:pPr>
              <w:rPr>
                <w:rFonts w:ascii="Times New Roman" w:hAnsi="Times New Roman" w:cs="Times New Roman"/>
                <w:i/>
                <w:iCs/>
              </w:rPr>
            </w:pPr>
            <w:r w:rsidRPr="00E616AF">
              <w:rPr>
                <w:rFonts w:ascii="Times New Roman" w:hAnsi="Times New Roman" w:cs="Times New Roman"/>
                <w:i/>
                <w:iCs/>
              </w:rPr>
              <w:t>Residence</w:t>
            </w:r>
          </w:p>
        </w:tc>
        <w:tc>
          <w:tcPr>
            <w:tcW w:w="1895" w:type="dxa"/>
          </w:tcPr>
          <w:p w14:paraId="29D9E80A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gridSpan w:val="2"/>
          </w:tcPr>
          <w:p w14:paraId="27A7878C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107DD60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05C48BB6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03084CE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4063BBD0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</w:p>
        </w:tc>
      </w:tr>
      <w:tr w:rsidR="004B77CA" w:rsidRPr="00E616AF" w14:paraId="118F8C8E" w14:textId="77777777" w:rsidTr="00526D43">
        <w:tc>
          <w:tcPr>
            <w:tcW w:w="1980" w:type="dxa"/>
          </w:tcPr>
          <w:p w14:paraId="3435679F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895" w:type="dxa"/>
          </w:tcPr>
          <w:p w14:paraId="7FD50BEF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90" w:type="dxa"/>
            <w:gridSpan w:val="2"/>
          </w:tcPr>
          <w:p w14:paraId="2B37D37A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10" w:type="dxa"/>
          </w:tcPr>
          <w:p w14:paraId="17B8A858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070" w:type="dxa"/>
          </w:tcPr>
          <w:p w14:paraId="221EF437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10" w:type="dxa"/>
          </w:tcPr>
          <w:p w14:paraId="188B96F5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20" w:type="dxa"/>
          </w:tcPr>
          <w:p w14:paraId="3E2AF897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Ref</w:t>
            </w:r>
          </w:p>
        </w:tc>
      </w:tr>
      <w:tr w:rsidR="004B77CA" w:rsidRPr="00E616AF" w14:paraId="5D3C9AF2" w14:textId="77777777" w:rsidTr="00526D43">
        <w:tc>
          <w:tcPr>
            <w:tcW w:w="1980" w:type="dxa"/>
          </w:tcPr>
          <w:p w14:paraId="4B0FD2F1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895" w:type="dxa"/>
          </w:tcPr>
          <w:p w14:paraId="391C3999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1.17(.76,1.84)</w:t>
            </w:r>
            <w:r w:rsidRPr="00E616A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890" w:type="dxa"/>
            <w:gridSpan w:val="2"/>
          </w:tcPr>
          <w:p w14:paraId="0ADA7874" w14:textId="77777777" w:rsidR="004B77CA" w:rsidRPr="00E616AF" w:rsidRDefault="004B77CA" w:rsidP="00526D43">
            <w:pPr>
              <w:rPr>
                <w:rFonts w:ascii="Times New Roman" w:hAnsi="Times New Roman" w:cs="Times New Roman"/>
                <w:vertAlign w:val="superscript"/>
              </w:rPr>
            </w:pPr>
            <w:r w:rsidRPr="00E616AF">
              <w:rPr>
                <w:rFonts w:ascii="Times New Roman" w:hAnsi="Times New Roman" w:cs="Times New Roman"/>
              </w:rPr>
              <w:t>1.12(1.08,1.15)</w:t>
            </w:r>
            <w:r w:rsidRPr="00E616A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10" w:type="dxa"/>
          </w:tcPr>
          <w:p w14:paraId="7A4BB3C2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0.92(0.86,0.98)</w:t>
            </w:r>
          </w:p>
        </w:tc>
        <w:tc>
          <w:tcPr>
            <w:tcW w:w="2070" w:type="dxa"/>
          </w:tcPr>
          <w:p w14:paraId="453C0D77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0.92(0.78,1.86)</w:t>
            </w:r>
          </w:p>
        </w:tc>
        <w:tc>
          <w:tcPr>
            <w:tcW w:w="1710" w:type="dxa"/>
          </w:tcPr>
          <w:p w14:paraId="2BDD6EF7" w14:textId="77777777" w:rsidR="004B77CA" w:rsidRPr="00E616AF" w:rsidRDefault="004B77CA" w:rsidP="00526D43">
            <w:pPr>
              <w:rPr>
                <w:rFonts w:ascii="Times New Roman" w:hAnsi="Times New Roman" w:cs="Times New Roman"/>
                <w:vertAlign w:val="superscript"/>
              </w:rPr>
            </w:pPr>
            <w:r w:rsidRPr="00E616AF">
              <w:rPr>
                <w:rFonts w:ascii="Times New Roman" w:hAnsi="Times New Roman" w:cs="Times New Roman"/>
              </w:rPr>
              <w:t>1.46(1.02,1.91)</w:t>
            </w:r>
            <w:r w:rsidRPr="00E616A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620" w:type="dxa"/>
          </w:tcPr>
          <w:p w14:paraId="68F6C050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0.58(0.12,1.65)</w:t>
            </w:r>
          </w:p>
        </w:tc>
      </w:tr>
      <w:tr w:rsidR="004B77CA" w:rsidRPr="00265188" w14:paraId="00EC0872" w14:textId="77777777" w:rsidTr="00526D43">
        <w:tc>
          <w:tcPr>
            <w:tcW w:w="3875" w:type="dxa"/>
            <w:gridSpan w:val="2"/>
          </w:tcPr>
          <w:p w14:paraId="7911269A" w14:textId="77777777" w:rsidR="004B77CA" w:rsidRPr="00E616AF" w:rsidRDefault="004B77CA" w:rsidP="00526D43">
            <w:pPr>
              <w:rPr>
                <w:rFonts w:ascii="Times New Roman" w:hAnsi="Times New Roman" w:cs="Times New Roman"/>
                <w:i/>
                <w:iCs/>
              </w:rPr>
            </w:pPr>
            <w:r w:rsidRPr="00E616AF">
              <w:rPr>
                <w:rFonts w:ascii="Times New Roman" w:hAnsi="Times New Roman" w:cs="Times New Roman"/>
                <w:i/>
                <w:iCs/>
              </w:rPr>
              <w:t>Availability of water at school</w:t>
            </w:r>
          </w:p>
        </w:tc>
        <w:tc>
          <w:tcPr>
            <w:tcW w:w="1890" w:type="dxa"/>
            <w:gridSpan w:val="2"/>
          </w:tcPr>
          <w:p w14:paraId="2202E958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4BE9122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7DD2C015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91FD3B4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75094D6B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</w:p>
        </w:tc>
      </w:tr>
      <w:tr w:rsidR="004B77CA" w:rsidRPr="00E616AF" w14:paraId="54C8472F" w14:textId="77777777" w:rsidTr="00526D43">
        <w:tc>
          <w:tcPr>
            <w:tcW w:w="1980" w:type="dxa"/>
          </w:tcPr>
          <w:p w14:paraId="7A0CB994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Available</w:t>
            </w:r>
          </w:p>
        </w:tc>
        <w:tc>
          <w:tcPr>
            <w:tcW w:w="1895" w:type="dxa"/>
          </w:tcPr>
          <w:p w14:paraId="55385D80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1.17(1.01,1.53)</w:t>
            </w:r>
            <w:r w:rsidRPr="00E616AF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1890" w:type="dxa"/>
            <w:gridSpan w:val="2"/>
          </w:tcPr>
          <w:p w14:paraId="6E67CABE" w14:textId="77777777" w:rsidR="004B77CA" w:rsidRPr="00E616AF" w:rsidRDefault="004B77CA" w:rsidP="00526D43">
            <w:pPr>
              <w:rPr>
                <w:rFonts w:ascii="Times New Roman" w:hAnsi="Times New Roman" w:cs="Times New Roman"/>
                <w:vertAlign w:val="superscript"/>
              </w:rPr>
            </w:pPr>
            <w:r w:rsidRPr="00E616AF">
              <w:rPr>
                <w:rFonts w:ascii="Times New Roman" w:hAnsi="Times New Roman" w:cs="Times New Roman"/>
              </w:rPr>
              <w:t>1.19(1.02,1.28)</w:t>
            </w:r>
            <w:r w:rsidRPr="00E616A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10" w:type="dxa"/>
          </w:tcPr>
          <w:p w14:paraId="1ED9D3A9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0.95(0.90,1.01)</w:t>
            </w:r>
          </w:p>
        </w:tc>
        <w:tc>
          <w:tcPr>
            <w:tcW w:w="2070" w:type="dxa"/>
          </w:tcPr>
          <w:p w14:paraId="2599BEF5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1.05(0.99,1.11)</w:t>
            </w:r>
          </w:p>
        </w:tc>
        <w:tc>
          <w:tcPr>
            <w:tcW w:w="1710" w:type="dxa"/>
          </w:tcPr>
          <w:p w14:paraId="163F7833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1.05(0.85,1.28)</w:t>
            </w:r>
          </w:p>
        </w:tc>
        <w:tc>
          <w:tcPr>
            <w:tcW w:w="1620" w:type="dxa"/>
          </w:tcPr>
          <w:p w14:paraId="1BF3030A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0.51(0.32,0.82)</w:t>
            </w:r>
          </w:p>
        </w:tc>
      </w:tr>
      <w:tr w:rsidR="004B77CA" w:rsidRPr="00E616AF" w14:paraId="301DFDEB" w14:textId="77777777" w:rsidTr="00526D43">
        <w:tc>
          <w:tcPr>
            <w:tcW w:w="1980" w:type="dxa"/>
          </w:tcPr>
          <w:p w14:paraId="225FCAE4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895" w:type="dxa"/>
          </w:tcPr>
          <w:p w14:paraId="4FF7471F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90" w:type="dxa"/>
            <w:gridSpan w:val="2"/>
          </w:tcPr>
          <w:p w14:paraId="5C70563D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10" w:type="dxa"/>
          </w:tcPr>
          <w:p w14:paraId="5CA9442A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070" w:type="dxa"/>
          </w:tcPr>
          <w:p w14:paraId="64A8EF93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10" w:type="dxa"/>
          </w:tcPr>
          <w:p w14:paraId="3FFBBEF5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20" w:type="dxa"/>
          </w:tcPr>
          <w:p w14:paraId="37D98DB4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Ref</w:t>
            </w:r>
          </w:p>
        </w:tc>
      </w:tr>
      <w:tr w:rsidR="004B77CA" w:rsidRPr="00265188" w14:paraId="52DDCC81" w14:textId="77777777" w:rsidTr="00526D43">
        <w:tc>
          <w:tcPr>
            <w:tcW w:w="5765" w:type="dxa"/>
            <w:gridSpan w:val="4"/>
          </w:tcPr>
          <w:p w14:paraId="09A2FDCF" w14:textId="77777777" w:rsidR="004B77CA" w:rsidRPr="00E616AF" w:rsidRDefault="004B77CA" w:rsidP="00526D43">
            <w:pPr>
              <w:rPr>
                <w:rFonts w:ascii="Times New Roman" w:hAnsi="Times New Roman" w:cs="Times New Roman"/>
                <w:i/>
                <w:iCs/>
              </w:rPr>
            </w:pPr>
            <w:r w:rsidRPr="00E616AF">
              <w:rPr>
                <w:rFonts w:ascii="Times New Roman" w:hAnsi="Times New Roman" w:cs="Times New Roman"/>
                <w:i/>
                <w:iCs/>
              </w:rPr>
              <w:t>Availability</w:t>
            </w:r>
            <w:r w:rsidRPr="00265188">
              <w:rPr>
                <w:rFonts w:ascii="Times New Roman" w:hAnsi="Times New Roman" w:cs="Times New Roman"/>
                <w:i/>
                <w:iCs/>
              </w:rPr>
              <w:t xml:space="preserve"> of f</w:t>
            </w:r>
            <w:r w:rsidRPr="00E616AF">
              <w:rPr>
                <w:rFonts w:ascii="Times New Roman" w:hAnsi="Times New Roman" w:cs="Times New Roman"/>
                <w:i/>
                <w:iCs/>
              </w:rPr>
              <w:t>eeding program at school</w:t>
            </w:r>
          </w:p>
        </w:tc>
        <w:tc>
          <w:tcPr>
            <w:tcW w:w="1710" w:type="dxa"/>
          </w:tcPr>
          <w:p w14:paraId="4CEFB515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2302BA07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AA75863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40F6B07F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</w:p>
        </w:tc>
      </w:tr>
      <w:tr w:rsidR="004B77CA" w:rsidRPr="00E616AF" w14:paraId="08233B6A" w14:textId="77777777" w:rsidTr="00526D43">
        <w:tc>
          <w:tcPr>
            <w:tcW w:w="1980" w:type="dxa"/>
          </w:tcPr>
          <w:p w14:paraId="21FB5EEF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Available</w:t>
            </w:r>
          </w:p>
        </w:tc>
        <w:tc>
          <w:tcPr>
            <w:tcW w:w="1895" w:type="dxa"/>
          </w:tcPr>
          <w:p w14:paraId="4375CA25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0.97(0.89,1.06)</w:t>
            </w:r>
          </w:p>
        </w:tc>
        <w:tc>
          <w:tcPr>
            <w:tcW w:w="1890" w:type="dxa"/>
            <w:gridSpan w:val="2"/>
          </w:tcPr>
          <w:p w14:paraId="18D8C6AF" w14:textId="77777777" w:rsidR="004B77CA" w:rsidRPr="00E616AF" w:rsidRDefault="004B77CA" w:rsidP="00526D43">
            <w:pPr>
              <w:rPr>
                <w:rFonts w:ascii="Times New Roman" w:hAnsi="Times New Roman" w:cs="Times New Roman"/>
                <w:vertAlign w:val="superscript"/>
              </w:rPr>
            </w:pPr>
            <w:r w:rsidRPr="00E616AF">
              <w:rPr>
                <w:rFonts w:ascii="Times New Roman" w:hAnsi="Times New Roman" w:cs="Times New Roman"/>
              </w:rPr>
              <w:t>1.25(0.05, 1.76)</w:t>
            </w:r>
            <w:r w:rsidRPr="00E616AF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710" w:type="dxa"/>
          </w:tcPr>
          <w:p w14:paraId="4F4AE7DD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0.99(0.85,1.15)</w:t>
            </w:r>
          </w:p>
        </w:tc>
        <w:tc>
          <w:tcPr>
            <w:tcW w:w="2070" w:type="dxa"/>
          </w:tcPr>
          <w:p w14:paraId="07ADDD49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0.91(0.84,1.99)</w:t>
            </w:r>
          </w:p>
        </w:tc>
        <w:tc>
          <w:tcPr>
            <w:tcW w:w="1710" w:type="dxa"/>
          </w:tcPr>
          <w:p w14:paraId="340EDE63" w14:textId="77777777" w:rsidR="004B77CA" w:rsidRPr="00E616AF" w:rsidRDefault="004B77CA" w:rsidP="00526D43">
            <w:pPr>
              <w:rPr>
                <w:rFonts w:ascii="Times New Roman" w:hAnsi="Times New Roman" w:cs="Times New Roman"/>
                <w:vertAlign w:val="superscript"/>
              </w:rPr>
            </w:pPr>
            <w:r w:rsidRPr="00E616AF">
              <w:rPr>
                <w:rFonts w:ascii="Times New Roman" w:hAnsi="Times New Roman" w:cs="Times New Roman"/>
              </w:rPr>
              <w:t>1.17(1.06,1.50)</w:t>
            </w:r>
            <w:r w:rsidRPr="00E616A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620" w:type="dxa"/>
          </w:tcPr>
          <w:p w14:paraId="39763D87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0.89(0.66,2.11)</w:t>
            </w:r>
          </w:p>
        </w:tc>
      </w:tr>
      <w:tr w:rsidR="004B77CA" w:rsidRPr="00E616AF" w14:paraId="744A2A1E" w14:textId="77777777" w:rsidTr="00526D43">
        <w:tc>
          <w:tcPr>
            <w:tcW w:w="1980" w:type="dxa"/>
          </w:tcPr>
          <w:p w14:paraId="4AAAFD0A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895" w:type="dxa"/>
          </w:tcPr>
          <w:p w14:paraId="1CBA56EE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90" w:type="dxa"/>
            <w:gridSpan w:val="2"/>
          </w:tcPr>
          <w:p w14:paraId="33A5AA53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10" w:type="dxa"/>
          </w:tcPr>
          <w:p w14:paraId="7583FF07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070" w:type="dxa"/>
          </w:tcPr>
          <w:p w14:paraId="63DB9751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10" w:type="dxa"/>
          </w:tcPr>
          <w:p w14:paraId="7A48EE4A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20" w:type="dxa"/>
          </w:tcPr>
          <w:p w14:paraId="5AEA945A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Ref</w:t>
            </w:r>
          </w:p>
        </w:tc>
      </w:tr>
      <w:tr w:rsidR="004B77CA" w:rsidRPr="00265188" w14:paraId="1C797225" w14:textId="77777777" w:rsidTr="00526D43">
        <w:tc>
          <w:tcPr>
            <w:tcW w:w="5310" w:type="dxa"/>
            <w:gridSpan w:val="3"/>
          </w:tcPr>
          <w:p w14:paraId="5C3EB08A" w14:textId="77777777" w:rsidR="004B77CA" w:rsidRPr="00E616AF" w:rsidRDefault="004B77CA" w:rsidP="00526D43">
            <w:pPr>
              <w:rPr>
                <w:rFonts w:ascii="Times New Roman" w:hAnsi="Times New Roman" w:cs="Times New Roman"/>
                <w:i/>
                <w:iCs/>
              </w:rPr>
            </w:pPr>
            <w:r w:rsidRPr="00E616AF">
              <w:rPr>
                <w:rFonts w:ascii="Times New Roman" w:hAnsi="Times New Roman" w:cs="Times New Roman"/>
                <w:i/>
                <w:iCs/>
              </w:rPr>
              <w:t>Number of teachers at school</w:t>
            </w:r>
          </w:p>
        </w:tc>
        <w:tc>
          <w:tcPr>
            <w:tcW w:w="2165" w:type="dxa"/>
            <w:gridSpan w:val="2"/>
          </w:tcPr>
          <w:p w14:paraId="6C0790D8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794CB231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E5CE83B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1D45DE9A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</w:p>
        </w:tc>
      </w:tr>
      <w:tr w:rsidR="004B77CA" w:rsidRPr="00E616AF" w14:paraId="6824599C" w14:textId="77777777" w:rsidTr="00526D43">
        <w:tc>
          <w:tcPr>
            <w:tcW w:w="1980" w:type="dxa"/>
          </w:tcPr>
          <w:p w14:paraId="7A1CB1C1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&lt;24</w:t>
            </w:r>
          </w:p>
        </w:tc>
        <w:tc>
          <w:tcPr>
            <w:tcW w:w="1895" w:type="dxa"/>
          </w:tcPr>
          <w:p w14:paraId="39DC41C8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35" w:type="dxa"/>
          </w:tcPr>
          <w:p w14:paraId="51D47B7C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165" w:type="dxa"/>
            <w:gridSpan w:val="2"/>
          </w:tcPr>
          <w:p w14:paraId="5F92181D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070" w:type="dxa"/>
          </w:tcPr>
          <w:p w14:paraId="02B40919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10" w:type="dxa"/>
          </w:tcPr>
          <w:p w14:paraId="4FCDC186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20" w:type="dxa"/>
          </w:tcPr>
          <w:p w14:paraId="2386096D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Ref</w:t>
            </w:r>
          </w:p>
        </w:tc>
      </w:tr>
      <w:tr w:rsidR="004B77CA" w:rsidRPr="00E616AF" w14:paraId="2B897372" w14:textId="77777777" w:rsidTr="00526D43">
        <w:tc>
          <w:tcPr>
            <w:tcW w:w="1980" w:type="dxa"/>
          </w:tcPr>
          <w:p w14:paraId="558EACA8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≥24</w:t>
            </w:r>
          </w:p>
        </w:tc>
        <w:tc>
          <w:tcPr>
            <w:tcW w:w="1895" w:type="dxa"/>
          </w:tcPr>
          <w:p w14:paraId="5D8293F4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1.32(1.26,1.38)</w:t>
            </w:r>
            <w:r w:rsidRPr="00E616A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435" w:type="dxa"/>
          </w:tcPr>
          <w:p w14:paraId="7572D932" w14:textId="77777777" w:rsidR="004B77CA" w:rsidRPr="00E616AF" w:rsidRDefault="004B77CA" w:rsidP="00526D43">
            <w:pPr>
              <w:rPr>
                <w:rFonts w:ascii="Times New Roman" w:hAnsi="Times New Roman" w:cs="Times New Roman"/>
                <w:vertAlign w:val="superscript"/>
              </w:rPr>
            </w:pPr>
            <w:r w:rsidRPr="00E616AF">
              <w:rPr>
                <w:rFonts w:ascii="Times New Roman" w:hAnsi="Times New Roman" w:cs="Times New Roman"/>
              </w:rPr>
              <w:t>1.23(1.12,1.34)</w:t>
            </w:r>
            <w:r w:rsidRPr="00E616A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165" w:type="dxa"/>
            <w:gridSpan w:val="2"/>
          </w:tcPr>
          <w:p w14:paraId="52034009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0.92(0.87,0.97)</w:t>
            </w:r>
          </w:p>
        </w:tc>
        <w:tc>
          <w:tcPr>
            <w:tcW w:w="2070" w:type="dxa"/>
          </w:tcPr>
          <w:p w14:paraId="61BC7042" w14:textId="77777777" w:rsidR="004B77CA" w:rsidRPr="00E616AF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1.26(1.20,1.32)</w:t>
            </w:r>
            <w:r w:rsidRPr="00E616A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710" w:type="dxa"/>
          </w:tcPr>
          <w:p w14:paraId="152B8FC3" w14:textId="77777777" w:rsidR="004B77CA" w:rsidRPr="00E616AF" w:rsidRDefault="004B77CA" w:rsidP="00526D43">
            <w:pPr>
              <w:rPr>
                <w:rFonts w:ascii="Times New Roman" w:hAnsi="Times New Roman" w:cs="Times New Roman"/>
                <w:vertAlign w:val="superscript"/>
              </w:rPr>
            </w:pPr>
            <w:r w:rsidRPr="00E616AF">
              <w:rPr>
                <w:rFonts w:ascii="Times New Roman" w:hAnsi="Times New Roman" w:cs="Times New Roman"/>
              </w:rPr>
              <w:t>1.39(1.09,1.82)</w:t>
            </w:r>
            <w:r w:rsidRPr="00E616A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620" w:type="dxa"/>
          </w:tcPr>
          <w:p w14:paraId="4336E203" w14:textId="77777777" w:rsidR="004B77CA" w:rsidRPr="00E616AF" w:rsidRDefault="004B77CA" w:rsidP="00526D43">
            <w:pPr>
              <w:rPr>
                <w:rFonts w:ascii="Times New Roman" w:hAnsi="Times New Roman" w:cs="Times New Roman"/>
              </w:rPr>
            </w:pPr>
            <w:r w:rsidRPr="00E616AF">
              <w:rPr>
                <w:rFonts w:ascii="Times New Roman" w:hAnsi="Times New Roman" w:cs="Times New Roman"/>
              </w:rPr>
              <w:t>0.17(0.04,0.71)</w:t>
            </w:r>
          </w:p>
        </w:tc>
      </w:tr>
    </w:tbl>
    <w:p w14:paraId="531E9489" w14:textId="77777777" w:rsidR="004B77CA" w:rsidRPr="00E616AF" w:rsidRDefault="004B77CA" w:rsidP="004B77CA">
      <w:pPr>
        <w:spacing w:after="0" w:line="240" w:lineRule="auto"/>
        <w:rPr>
          <w:rFonts w:ascii="Times New Roman" w:hAnsi="Times New Roman" w:cs="Times New Roman"/>
          <w:kern w:val="2"/>
          <w:sz w:val="18"/>
          <w:szCs w:val="18"/>
          <w14:ligatures w14:val="standardContextual"/>
        </w:rPr>
      </w:pPr>
      <w:r w:rsidRPr="00E616AF">
        <w:rPr>
          <w:rFonts w:ascii="Times New Roman" w:hAnsi="Times New Roman" w:cs="Times New Roman"/>
          <w:kern w:val="2"/>
          <w:sz w:val="18"/>
          <w:szCs w:val="18"/>
          <w14:ligatures w14:val="standardContextual"/>
        </w:rPr>
        <w:t>cPR-crude prevalence ratio, *-p-value&lt;0.05, ** p-value &lt;0.001</w:t>
      </w:r>
    </w:p>
    <w:p w14:paraId="5735277B" w14:textId="2EE67A6B" w:rsidR="004B77CA" w:rsidRDefault="007940F3" w:rsidP="004B77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lastRenderedPageBreak/>
        <w:t>S</w:t>
      </w:r>
      <w:r w:rsidRPr="00E616AF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3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Table </w:t>
      </w:r>
      <w:r w:rsidR="004B77CA">
        <w:rPr>
          <w:rFonts w:ascii="Times New Roman" w:hAnsi="Times New Roman" w:cs="Times New Roman"/>
          <w:sz w:val="24"/>
          <w:szCs w:val="24"/>
        </w:rPr>
        <w:t>b</w:t>
      </w:r>
      <w:r w:rsidR="004B77CA" w:rsidRPr="00210052">
        <w:rPr>
          <w:rFonts w:ascii="Times New Roman" w:hAnsi="Times New Roman" w:cs="Times New Roman"/>
          <w:sz w:val="24"/>
          <w:szCs w:val="24"/>
        </w:rPr>
        <w:t>: U</w:t>
      </w:r>
      <w:r w:rsidR="004B77CA">
        <w:rPr>
          <w:rFonts w:ascii="Times New Roman" w:hAnsi="Times New Roman" w:cs="Times New Roman"/>
          <w:sz w:val="24"/>
          <w:szCs w:val="24"/>
        </w:rPr>
        <w:t>n</w:t>
      </w:r>
      <w:r w:rsidR="004B77CA" w:rsidRPr="00210052">
        <w:rPr>
          <w:rFonts w:ascii="Times New Roman" w:hAnsi="Times New Roman" w:cs="Times New Roman"/>
          <w:sz w:val="24"/>
          <w:szCs w:val="24"/>
        </w:rPr>
        <w:t>adjusted association between m</w:t>
      </w:r>
      <w:r w:rsidR="004B77CA">
        <w:rPr>
          <w:rFonts w:ascii="Times New Roman" w:hAnsi="Times New Roman" w:cs="Times New Roman"/>
          <w:sz w:val="24"/>
          <w:szCs w:val="24"/>
        </w:rPr>
        <w:t>a</w:t>
      </w:r>
      <w:r w:rsidR="004B77CA" w:rsidRPr="00210052">
        <w:rPr>
          <w:rFonts w:ascii="Times New Roman" w:hAnsi="Times New Roman" w:cs="Times New Roman"/>
          <w:sz w:val="24"/>
          <w:szCs w:val="24"/>
        </w:rPr>
        <w:t>ze ability and composite cognitive ability and the exposure variables</w:t>
      </w:r>
      <w:r w:rsidR="004B77CA">
        <w:rPr>
          <w:rFonts w:ascii="Times New Roman" w:hAnsi="Times New Roman" w:cs="Times New Roman"/>
          <w:sz w:val="24"/>
          <w:szCs w:val="24"/>
        </w:rPr>
        <w:t xml:space="preserve"> by iron and folic acid supplementation status</w:t>
      </w:r>
    </w:p>
    <w:tbl>
      <w:tblPr>
        <w:tblStyle w:val="TableGrid9"/>
        <w:tblW w:w="1179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2"/>
        <w:gridCol w:w="1691"/>
        <w:gridCol w:w="1713"/>
        <w:gridCol w:w="1573"/>
        <w:gridCol w:w="1745"/>
        <w:gridCol w:w="1713"/>
        <w:gridCol w:w="1573"/>
      </w:tblGrid>
      <w:tr w:rsidR="004B77CA" w:rsidRPr="00265188" w14:paraId="31A0ACB8" w14:textId="77777777" w:rsidTr="00526D43">
        <w:tc>
          <w:tcPr>
            <w:tcW w:w="1782" w:type="dxa"/>
            <w:tcBorders>
              <w:top w:val="single" w:sz="12" w:space="0" w:color="auto"/>
              <w:bottom w:val="nil"/>
            </w:tcBorders>
          </w:tcPr>
          <w:p w14:paraId="2D38801D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0008" w:type="dxa"/>
            <w:gridSpan w:val="6"/>
            <w:tcBorders>
              <w:top w:val="single" w:sz="12" w:space="0" w:color="auto"/>
              <w:bottom w:val="single" w:sz="8" w:space="0" w:color="auto"/>
            </w:tcBorders>
          </w:tcPr>
          <w:p w14:paraId="6B97979F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5188">
              <w:rPr>
                <w:rFonts w:ascii="Times New Roman" w:hAnsi="Times New Roman" w:cs="Times New Roman"/>
                <w:b/>
                <w:bCs/>
              </w:rPr>
              <w:t>Maze ability                                                       Composite cognitive ability</w:t>
            </w:r>
          </w:p>
        </w:tc>
      </w:tr>
      <w:tr w:rsidR="004B77CA" w:rsidRPr="00265188" w14:paraId="28F78CA4" w14:textId="77777777" w:rsidTr="00526D43">
        <w:trPr>
          <w:trHeight w:val="485"/>
        </w:trPr>
        <w:tc>
          <w:tcPr>
            <w:tcW w:w="1782" w:type="dxa"/>
            <w:tcBorders>
              <w:top w:val="nil"/>
              <w:bottom w:val="nil"/>
            </w:tcBorders>
          </w:tcPr>
          <w:p w14:paraId="7C0ECF5B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77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5F35BEF5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 xml:space="preserve">                                                   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265188">
              <w:rPr>
                <w:rFonts w:ascii="Times New Roman" w:hAnsi="Times New Roman" w:cs="Times New Roman"/>
              </w:rPr>
              <w:t xml:space="preserve"> Not</w:t>
            </w:r>
          </w:p>
          <w:p w14:paraId="2BEBA23C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265188">
              <w:rPr>
                <w:rFonts w:ascii="Times New Roman" w:hAnsi="Times New Roman" w:cs="Times New Roman"/>
              </w:rPr>
              <w:t xml:space="preserve">Overall              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265188">
              <w:rPr>
                <w:rFonts w:ascii="Times New Roman" w:hAnsi="Times New Roman" w:cs="Times New Roman"/>
              </w:rPr>
              <w:t xml:space="preserve">Supplemented   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265188">
              <w:rPr>
                <w:rFonts w:ascii="Times New Roman" w:hAnsi="Times New Roman" w:cs="Times New Roman"/>
              </w:rPr>
              <w:t>Supplemented</w:t>
            </w:r>
          </w:p>
        </w:tc>
        <w:tc>
          <w:tcPr>
            <w:tcW w:w="5031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09BB9A7D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 xml:space="preserve">                                                    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265188">
              <w:rPr>
                <w:rFonts w:ascii="Times New Roman" w:hAnsi="Times New Roman" w:cs="Times New Roman"/>
              </w:rPr>
              <w:t xml:space="preserve"> Not</w:t>
            </w:r>
          </w:p>
          <w:p w14:paraId="7D2253D8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265188">
              <w:rPr>
                <w:rFonts w:ascii="Times New Roman" w:hAnsi="Times New Roman" w:cs="Times New Roman"/>
              </w:rPr>
              <w:t xml:space="preserve">Overall              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265188">
              <w:rPr>
                <w:rFonts w:ascii="Times New Roman" w:hAnsi="Times New Roman" w:cs="Times New Roman"/>
              </w:rPr>
              <w:t xml:space="preserve">Supplemented   </w:t>
            </w:r>
            <w:r>
              <w:rPr>
                <w:rFonts w:ascii="Times New Roman" w:hAnsi="Times New Roman" w:cs="Times New Roman"/>
              </w:rPr>
              <w:t xml:space="preserve">     </w:t>
            </w:r>
            <w:r w:rsidRPr="00265188">
              <w:rPr>
                <w:rFonts w:ascii="Times New Roman" w:hAnsi="Times New Roman" w:cs="Times New Roman"/>
              </w:rPr>
              <w:t>Supplemented</w:t>
            </w:r>
          </w:p>
        </w:tc>
      </w:tr>
      <w:tr w:rsidR="004B77CA" w:rsidRPr="00265188" w14:paraId="310A70CC" w14:textId="77777777" w:rsidTr="00526D43">
        <w:tc>
          <w:tcPr>
            <w:tcW w:w="1782" w:type="dxa"/>
            <w:tcBorders>
              <w:top w:val="nil"/>
              <w:bottom w:val="single" w:sz="8" w:space="0" w:color="auto"/>
            </w:tcBorders>
          </w:tcPr>
          <w:p w14:paraId="3BDB3D21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tcBorders>
              <w:top w:val="single" w:sz="8" w:space="0" w:color="auto"/>
              <w:bottom w:val="single" w:sz="8" w:space="0" w:color="auto"/>
            </w:tcBorders>
          </w:tcPr>
          <w:p w14:paraId="64C4F4C0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cPR(95%CI)</w:t>
            </w:r>
          </w:p>
        </w:tc>
        <w:tc>
          <w:tcPr>
            <w:tcW w:w="1713" w:type="dxa"/>
            <w:tcBorders>
              <w:top w:val="single" w:sz="8" w:space="0" w:color="auto"/>
              <w:bottom w:val="single" w:sz="8" w:space="0" w:color="auto"/>
            </w:tcBorders>
          </w:tcPr>
          <w:p w14:paraId="72EE5AD0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cPR(95%CI)</w:t>
            </w:r>
          </w:p>
        </w:tc>
        <w:tc>
          <w:tcPr>
            <w:tcW w:w="1573" w:type="dxa"/>
            <w:tcBorders>
              <w:top w:val="single" w:sz="8" w:space="0" w:color="auto"/>
              <w:bottom w:val="single" w:sz="8" w:space="0" w:color="auto"/>
            </w:tcBorders>
          </w:tcPr>
          <w:p w14:paraId="3D1EE170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cPR(95%CI)</w:t>
            </w:r>
          </w:p>
        </w:tc>
        <w:tc>
          <w:tcPr>
            <w:tcW w:w="1745" w:type="dxa"/>
            <w:tcBorders>
              <w:top w:val="single" w:sz="8" w:space="0" w:color="auto"/>
              <w:bottom w:val="single" w:sz="8" w:space="0" w:color="auto"/>
            </w:tcBorders>
          </w:tcPr>
          <w:p w14:paraId="64BB5389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cPR(95%CI)</w:t>
            </w:r>
          </w:p>
        </w:tc>
        <w:tc>
          <w:tcPr>
            <w:tcW w:w="1713" w:type="dxa"/>
            <w:tcBorders>
              <w:top w:val="single" w:sz="8" w:space="0" w:color="auto"/>
              <w:bottom w:val="single" w:sz="8" w:space="0" w:color="auto"/>
            </w:tcBorders>
          </w:tcPr>
          <w:p w14:paraId="0180A469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cPR(95%CI)</w:t>
            </w:r>
          </w:p>
        </w:tc>
        <w:tc>
          <w:tcPr>
            <w:tcW w:w="1573" w:type="dxa"/>
            <w:tcBorders>
              <w:top w:val="single" w:sz="8" w:space="0" w:color="auto"/>
              <w:bottom w:val="single" w:sz="8" w:space="0" w:color="auto"/>
            </w:tcBorders>
          </w:tcPr>
          <w:p w14:paraId="3F300A5D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cPR(95%CI)</w:t>
            </w:r>
          </w:p>
        </w:tc>
      </w:tr>
      <w:tr w:rsidR="004B77CA" w:rsidRPr="00265188" w14:paraId="34CF8002" w14:textId="77777777" w:rsidTr="00526D43">
        <w:tc>
          <w:tcPr>
            <w:tcW w:w="3473" w:type="dxa"/>
            <w:gridSpan w:val="2"/>
            <w:tcBorders>
              <w:top w:val="single" w:sz="8" w:space="0" w:color="auto"/>
            </w:tcBorders>
          </w:tcPr>
          <w:p w14:paraId="78960D56" w14:textId="77777777" w:rsidR="004B77CA" w:rsidRPr="00265188" w:rsidRDefault="004B77CA" w:rsidP="00526D43">
            <w:pPr>
              <w:rPr>
                <w:rFonts w:ascii="Times New Roman" w:hAnsi="Times New Roman" w:cs="Times New Roman"/>
                <w:i/>
                <w:iCs/>
              </w:rPr>
            </w:pPr>
            <w:r w:rsidRPr="0022132F">
              <w:rPr>
                <w:rFonts w:ascii="Times New Roman" w:hAnsi="Times New Roman" w:cs="Times New Roman"/>
                <w:i/>
                <w:iCs/>
              </w:rPr>
              <w:t xml:space="preserve">Age </w:t>
            </w:r>
            <w:r w:rsidRPr="00ED404E">
              <w:rPr>
                <w:rFonts w:ascii="Times New Roman" w:hAnsi="Times New Roman" w:cs="Times New Roman"/>
                <w:i/>
                <w:iCs/>
              </w:rPr>
              <w:t xml:space="preserve">of Adolescent girls </w:t>
            </w:r>
            <w:r w:rsidRPr="0022132F">
              <w:rPr>
                <w:rFonts w:ascii="Times New Roman" w:hAnsi="Times New Roman" w:cs="Times New Roman"/>
                <w:i/>
                <w:iCs/>
              </w:rPr>
              <w:t>(years)</w:t>
            </w:r>
          </w:p>
        </w:tc>
        <w:tc>
          <w:tcPr>
            <w:tcW w:w="1713" w:type="dxa"/>
            <w:tcBorders>
              <w:top w:val="single" w:sz="8" w:space="0" w:color="auto"/>
            </w:tcBorders>
          </w:tcPr>
          <w:p w14:paraId="2F8A842B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  <w:tcBorders>
              <w:top w:val="single" w:sz="8" w:space="0" w:color="auto"/>
            </w:tcBorders>
          </w:tcPr>
          <w:p w14:paraId="6FFD3D0F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5" w:type="dxa"/>
            <w:tcBorders>
              <w:top w:val="single" w:sz="8" w:space="0" w:color="auto"/>
            </w:tcBorders>
          </w:tcPr>
          <w:p w14:paraId="611C67AD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  <w:tcBorders>
              <w:top w:val="single" w:sz="8" w:space="0" w:color="auto"/>
            </w:tcBorders>
          </w:tcPr>
          <w:p w14:paraId="19C2422C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  <w:tcBorders>
              <w:top w:val="single" w:sz="8" w:space="0" w:color="auto"/>
            </w:tcBorders>
          </w:tcPr>
          <w:p w14:paraId="4C716228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</w:p>
        </w:tc>
      </w:tr>
      <w:tr w:rsidR="004B77CA" w:rsidRPr="00265188" w14:paraId="77E68440" w14:textId="77777777" w:rsidTr="00526D43">
        <w:tc>
          <w:tcPr>
            <w:tcW w:w="1782" w:type="dxa"/>
          </w:tcPr>
          <w:p w14:paraId="176EA0A6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&lt;12</w:t>
            </w:r>
          </w:p>
        </w:tc>
        <w:tc>
          <w:tcPr>
            <w:tcW w:w="1691" w:type="dxa"/>
          </w:tcPr>
          <w:p w14:paraId="0A15C491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13" w:type="dxa"/>
          </w:tcPr>
          <w:p w14:paraId="0022B45D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573" w:type="dxa"/>
          </w:tcPr>
          <w:p w14:paraId="4E6E046A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45" w:type="dxa"/>
          </w:tcPr>
          <w:p w14:paraId="6DAC2BED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13" w:type="dxa"/>
          </w:tcPr>
          <w:p w14:paraId="011E0E06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573" w:type="dxa"/>
          </w:tcPr>
          <w:p w14:paraId="790CB772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Ref</w:t>
            </w:r>
          </w:p>
        </w:tc>
      </w:tr>
      <w:tr w:rsidR="004B77CA" w:rsidRPr="00265188" w14:paraId="37A49156" w14:textId="77777777" w:rsidTr="00526D43">
        <w:tc>
          <w:tcPr>
            <w:tcW w:w="1782" w:type="dxa"/>
          </w:tcPr>
          <w:p w14:paraId="616C8FF2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12-15</w:t>
            </w:r>
          </w:p>
        </w:tc>
        <w:tc>
          <w:tcPr>
            <w:tcW w:w="1691" w:type="dxa"/>
          </w:tcPr>
          <w:p w14:paraId="1CDB2B21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1.07(0.96,1.20)</w:t>
            </w:r>
          </w:p>
        </w:tc>
        <w:tc>
          <w:tcPr>
            <w:tcW w:w="1713" w:type="dxa"/>
          </w:tcPr>
          <w:p w14:paraId="1F126044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1.01(0.75,1.34)</w:t>
            </w:r>
          </w:p>
        </w:tc>
        <w:tc>
          <w:tcPr>
            <w:tcW w:w="1573" w:type="dxa"/>
          </w:tcPr>
          <w:p w14:paraId="1F03CAED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0.43(0.05,2.37)</w:t>
            </w:r>
          </w:p>
        </w:tc>
        <w:tc>
          <w:tcPr>
            <w:tcW w:w="1745" w:type="dxa"/>
          </w:tcPr>
          <w:p w14:paraId="6F8C9EBE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2.60(0.68, 9.76)</w:t>
            </w:r>
          </w:p>
        </w:tc>
        <w:tc>
          <w:tcPr>
            <w:tcW w:w="1713" w:type="dxa"/>
          </w:tcPr>
          <w:p w14:paraId="00B2C528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2.19(0.62,7.78)</w:t>
            </w:r>
          </w:p>
        </w:tc>
        <w:tc>
          <w:tcPr>
            <w:tcW w:w="1573" w:type="dxa"/>
          </w:tcPr>
          <w:p w14:paraId="654232D2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0.56(0.32,2.56)</w:t>
            </w:r>
          </w:p>
        </w:tc>
      </w:tr>
      <w:tr w:rsidR="004B77CA" w:rsidRPr="00265188" w14:paraId="26C20F33" w14:textId="77777777" w:rsidTr="00526D43">
        <w:tc>
          <w:tcPr>
            <w:tcW w:w="1782" w:type="dxa"/>
          </w:tcPr>
          <w:p w14:paraId="3F685686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16-19</w:t>
            </w:r>
          </w:p>
        </w:tc>
        <w:tc>
          <w:tcPr>
            <w:tcW w:w="1691" w:type="dxa"/>
          </w:tcPr>
          <w:p w14:paraId="20CC3B0F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1.08(0.95,1.21)</w:t>
            </w:r>
          </w:p>
        </w:tc>
        <w:tc>
          <w:tcPr>
            <w:tcW w:w="1713" w:type="dxa"/>
          </w:tcPr>
          <w:p w14:paraId="560262E6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1.045(0.78,1.39)</w:t>
            </w:r>
          </w:p>
        </w:tc>
        <w:tc>
          <w:tcPr>
            <w:tcW w:w="1573" w:type="dxa"/>
          </w:tcPr>
          <w:p w14:paraId="3498F117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0.39(0.03,2.32)</w:t>
            </w:r>
          </w:p>
        </w:tc>
        <w:tc>
          <w:tcPr>
            <w:tcW w:w="1745" w:type="dxa"/>
          </w:tcPr>
          <w:p w14:paraId="6A65C988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2.10(0.55,8.00)</w:t>
            </w:r>
          </w:p>
        </w:tc>
        <w:tc>
          <w:tcPr>
            <w:tcW w:w="1713" w:type="dxa"/>
          </w:tcPr>
          <w:p w14:paraId="5DF15FDD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2.02(0.56,7.22)</w:t>
            </w:r>
          </w:p>
        </w:tc>
        <w:tc>
          <w:tcPr>
            <w:tcW w:w="1573" w:type="dxa"/>
          </w:tcPr>
          <w:p w14:paraId="0FF78BFC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0.67(0.56,1.24)</w:t>
            </w:r>
          </w:p>
        </w:tc>
      </w:tr>
      <w:tr w:rsidR="004B77CA" w:rsidRPr="00265188" w14:paraId="6A6B7BB9" w14:textId="77777777" w:rsidTr="00526D43">
        <w:tc>
          <w:tcPr>
            <w:tcW w:w="3473" w:type="dxa"/>
            <w:gridSpan w:val="2"/>
          </w:tcPr>
          <w:p w14:paraId="7DCDEA65" w14:textId="77777777" w:rsidR="004B77CA" w:rsidRPr="00265188" w:rsidRDefault="004B77CA" w:rsidP="00526D43">
            <w:pPr>
              <w:rPr>
                <w:rFonts w:ascii="Times New Roman" w:hAnsi="Times New Roman" w:cs="Times New Roman"/>
                <w:i/>
                <w:iCs/>
              </w:rPr>
            </w:pPr>
            <w:r w:rsidRPr="00265188">
              <w:rPr>
                <w:rFonts w:ascii="Times New Roman" w:hAnsi="Times New Roman" w:cs="Times New Roman"/>
                <w:i/>
                <w:iCs/>
              </w:rPr>
              <w:t>School level of adolescent girls</w:t>
            </w:r>
          </w:p>
        </w:tc>
        <w:tc>
          <w:tcPr>
            <w:tcW w:w="1713" w:type="dxa"/>
          </w:tcPr>
          <w:p w14:paraId="5FA620D9" w14:textId="77777777" w:rsidR="004B77CA" w:rsidRPr="00265188" w:rsidRDefault="004B77CA" w:rsidP="00526D4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73" w:type="dxa"/>
          </w:tcPr>
          <w:p w14:paraId="0346FDED" w14:textId="77777777" w:rsidR="004B77CA" w:rsidRPr="00265188" w:rsidRDefault="004B77CA" w:rsidP="00526D4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45" w:type="dxa"/>
          </w:tcPr>
          <w:p w14:paraId="55881F73" w14:textId="77777777" w:rsidR="004B77CA" w:rsidRPr="00265188" w:rsidRDefault="004B77CA" w:rsidP="00526D4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13" w:type="dxa"/>
          </w:tcPr>
          <w:p w14:paraId="622B5B04" w14:textId="77777777" w:rsidR="004B77CA" w:rsidRPr="00265188" w:rsidRDefault="004B77CA" w:rsidP="00526D4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73" w:type="dxa"/>
          </w:tcPr>
          <w:p w14:paraId="344F89F0" w14:textId="77777777" w:rsidR="004B77CA" w:rsidRPr="00265188" w:rsidRDefault="004B77CA" w:rsidP="00526D4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4B77CA" w:rsidRPr="00265188" w14:paraId="3C59F3CA" w14:textId="77777777" w:rsidTr="00526D43">
        <w:tc>
          <w:tcPr>
            <w:tcW w:w="1782" w:type="dxa"/>
          </w:tcPr>
          <w:p w14:paraId="3876699C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1691" w:type="dxa"/>
          </w:tcPr>
          <w:p w14:paraId="31BE53C0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13" w:type="dxa"/>
          </w:tcPr>
          <w:p w14:paraId="6D9FAA90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573" w:type="dxa"/>
          </w:tcPr>
          <w:p w14:paraId="215F50E6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45" w:type="dxa"/>
          </w:tcPr>
          <w:p w14:paraId="60AF4153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13" w:type="dxa"/>
          </w:tcPr>
          <w:p w14:paraId="3E69E8B7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573" w:type="dxa"/>
          </w:tcPr>
          <w:p w14:paraId="00118CFA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Ref</w:t>
            </w:r>
          </w:p>
        </w:tc>
      </w:tr>
      <w:tr w:rsidR="004B77CA" w:rsidRPr="00265188" w14:paraId="4570E5EA" w14:textId="77777777" w:rsidTr="00526D43">
        <w:tc>
          <w:tcPr>
            <w:tcW w:w="1782" w:type="dxa"/>
          </w:tcPr>
          <w:p w14:paraId="61EA6339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1691" w:type="dxa"/>
          </w:tcPr>
          <w:p w14:paraId="77ED7D30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1.43(1.04,1.86)</w:t>
            </w:r>
            <w:r w:rsidRPr="0026518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13" w:type="dxa"/>
          </w:tcPr>
          <w:p w14:paraId="6CE88176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1.39(1.01, 1.72)</w:t>
            </w:r>
            <w:r w:rsidRPr="0026518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573" w:type="dxa"/>
          </w:tcPr>
          <w:p w14:paraId="2EBB82C8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0.74(0.25,1.14)</w:t>
            </w:r>
          </w:p>
        </w:tc>
        <w:tc>
          <w:tcPr>
            <w:tcW w:w="1745" w:type="dxa"/>
          </w:tcPr>
          <w:p w14:paraId="6A94F052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1.29(0.98,1.69)</w:t>
            </w:r>
          </w:p>
        </w:tc>
        <w:tc>
          <w:tcPr>
            <w:tcW w:w="1713" w:type="dxa"/>
          </w:tcPr>
          <w:p w14:paraId="6ED4666F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1.26(0.95,1.65)</w:t>
            </w:r>
          </w:p>
        </w:tc>
        <w:tc>
          <w:tcPr>
            <w:tcW w:w="1573" w:type="dxa"/>
          </w:tcPr>
          <w:p w14:paraId="656A98B3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0.49(0.19,1.14)</w:t>
            </w:r>
          </w:p>
        </w:tc>
      </w:tr>
      <w:tr w:rsidR="004B77CA" w:rsidRPr="00265188" w14:paraId="7AAEEA9D" w14:textId="77777777" w:rsidTr="00526D43">
        <w:tc>
          <w:tcPr>
            <w:tcW w:w="3473" w:type="dxa"/>
            <w:gridSpan w:val="2"/>
          </w:tcPr>
          <w:p w14:paraId="17312883" w14:textId="77777777" w:rsidR="004B77CA" w:rsidRPr="00265188" w:rsidRDefault="004B77CA" w:rsidP="00526D43">
            <w:pPr>
              <w:rPr>
                <w:rFonts w:ascii="Times New Roman" w:hAnsi="Times New Roman" w:cs="Times New Roman"/>
                <w:i/>
                <w:iCs/>
              </w:rPr>
            </w:pPr>
            <w:r w:rsidRPr="00265188">
              <w:rPr>
                <w:rFonts w:ascii="Times New Roman" w:hAnsi="Times New Roman" w:cs="Times New Roman"/>
                <w:i/>
                <w:iCs/>
              </w:rPr>
              <w:t xml:space="preserve">Main parental economic activity </w:t>
            </w:r>
          </w:p>
        </w:tc>
        <w:tc>
          <w:tcPr>
            <w:tcW w:w="1713" w:type="dxa"/>
          </w:tcPr>
          <w:p w14:paraId="53EBEFA6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</w:tcPr>
          <w:p w14:paraId="1D5586C7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5" w:type="dxa"/>
          </w:tcPr>
          <w:p w14:paraId="7520411A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14:paraId="716E8737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</w:tcPr>
          <w:p w14:paraId="38464417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77CA" w:rsidRPr="00265188" w14:paraId="788EBD24" w14:textId="77777777" w:rsidTr="00526D43">
        <w:tc>
          <w:tcPr>
            <w:tcW w:w="1782" w:type="dxa"/>
          </w:tcPr>
          <w:p w14:paraId="236B7515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Peasant</w:t>
            </w:r>
          </w:p>
        </w:tc>
        <w:tc>
          <w:tcPr>
            <w:tcW w:w="1691" w:type="dxa"/>
          </w:tcPr>
          <w:p w14:paraId="6C777DC5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13" w:type="dxa"/>
          </w:tcPr>
          <w:p w14:paraId="3F20D1EC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573" w:type="dxa"/>
          </w:tcPr>
          <w:p w14:paraId="69221F2D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45" w:type="dxa"/>
          </w:tcPr>
          <w:p w14:paraId="5D12F662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13" w:type="dxa"/>
          </w:tcPr>
          <w:p w14:paraId="3B83032A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573" w:type="dxa"/>
          </w:tcPr>
          <w:p w14:paraId="2C1D3BE0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Ref</w:t>
            </w:r>
          </w:p>
        </w:tc>
      </w:tr>
      <w:tr w:rsidR="004B77CA" w:rsidRPr="00265188" w14:paraId="577F7FA3" w14:textId="77777777" w:rsidTr="00526D43">
        <w:tc>
          <w:tcPr>
            <w:tcW w:w="1782" w:type="dxa"/>
          </w:tcPr>
          <w:p w14:paraId="16FAF3D5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Business</w:t>
            </w:r>
          </w:p>
        </w:tc>
        <w:tc>
          <w:tcPr>
            <w:tcW w:w="1691" w:type="dxa"/>
          </w:tcPr>
          <w:p w14:paraId="3468FFA2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0.90(0.65,0.97)</w:t>
            </w:r>
            <w:r w:rsidRPr="0026518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13" w:type="dxa"/>
          </w:tcPr>
          <w:p w14:paraId="3B23A7BE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1.07(0.95,1.20)</w:t>
            </w:r>
          </w:p>
        </w:tc>
        <w:tc>
          <w:tcPr>
            <w:tcW w:w="1573" w:type="dxa"/>
          </w:tcPr>
          <w:p w14:paraId="61E6FF36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0.82(0.67,1.18)</w:t>
            </w:r>
          </w:p>
        </w:tc>
        <w:tc>
          <w:tcPr>
            <w:tcW w:w="1745" w:type="dxa"/>
          </w:tcPr>
          <w:p w14:paraId="75D996A0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0.94(0.43,1.69)</w:t>
            </w:r>
          </w:p>
        </w:tc>
        <w:tc>
          <w:tcPr>
            <w:tcW w:w="1713" w:type="dxa"/>
          </w:tcPr>
          <w:p w14:paraId="37747A6D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0.79(0.52, 1.21)</w:t>
            </w:r>
          </w:p>
        </w:tc>
        <w:tc>
          <w:tcPr>
            <w:tcW w:w="1573" w:type="dxa"/>
          </w:tcPr>
          <w:p w14:paraId="0A897CA5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0.64(0.43,1.51)</w:t>
            </w:r>
          </w:p>
        </w:tc>
      </w:tr>
      <w:tr w:rsidR="004B77CA" w:rsidRPr="00265188" w14:paraId="14F9E9F1" w14:textId="77777777" w:rsidTr="00526D43">
        <w:tc>
          <w:tcPr>
            <w:tcW w:w="1782" w:type="dxa"/>
          </w:tcPr>
          <w:p w14:paraId="515064CF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Civil servant</w:t>
            </w:r>
          </w:p>
        </w:tc>
        <w:tc>
          <w:tcPr>
            <w:tcW w:w="1691" w:type="dxa"/>
          </w:tcPr>
          <w:p w14:paraId="143835D0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1.34(0.02,1.56)</w:t>
            </w:r>
          </w:p>
        </w:tc>
        <w:tc>
          <w:tcPr>
            <w:tcW w:w="1713" w:type="dxa"/>
          </w:tcPr>
          <w:p w14:paraId="4B753385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1.11(0.99, 1.25)</w:t>
            </w:r>
          </w:p>
        </w:tc>
        <w:tc>
          <w:tcPr>
            <w:tcW w:w="1573" w:type="dxa"/>
          </w:tcPr>
          <w:p w14:paraId="6A464FAD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0.11(0.05,1.29)</w:t>
            </w:r>
          </w:p>
        </w:tc>
        <w:tc>
          <w:tcPr>
            <w:tcW w:w="1745" w:type="dxa"/>
          </w:tcPr>
          <w:p w14:paraId="266BA24D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1.12(1.05,2.34)</w:t>
            </w:r>
          </w:p>
        </w:tc>
        <w:tc>
          <w:tcPr>
            <w:tcW w:w="1713" w:type="dxa"/>
          </w:tcPr>
          <w:p w14:paraId="0A3E2085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1.05(0.37,1.17)</w:t>
            </w:r>
          </w:p>
        </w:tc>
        <w:tc>
          <w:tcPr>
            <w:tcW w:w="1573" w:type="dxa"/>
          </w:tcPr>
          <w:p w14:paraId="0C7238CE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0.81(0.78,1.34)</w:t>
            </w:r>
          </w:p>
        </w:tc>
      </w:tr>
      <w:tr w:rsidR="004B77CA" w:rsidRPr="00265188" w14:paraId="28EA23C0" w14:textId="77777777" w:rsidTr="00526D43">
        <w:tc>
          <w:tcPr>
            <w:tcW w:w="1782" w:type="dxa"/>
          </w:tcPr>
          <w:p w14:paraId="52907161" w14:textId="77777777" w:rsidR="004B77CA" w:rsidRPr="00265188" w:rsidRDefault="004B77CA" w:rsidP="00526D43">
            <w:pPr>
              <w:rPr>
                <w:rFonts w:ascii="Times New Roman" w:hAnsi="Times New Roman" w:cs="Times New Roman"/>
                <w:i/>
                <w:iCs/>
              </w:rPr>
            </w:pPr>
            <w:r w:rsidRPr="00265188">
              <w:rPr>
                <w:rFonts w:ascii="Times New Roman" w:hAnsi="Times New Roman" w:cs="Times New Roman"/>
                <w:i/>
                <w:iCs/>
              </w:rPr>
              <w:t>Parental status</w:t>
            </w:r>
          </w:p>
        </w:tc>
        <w:tc>
          <w:tcPr>
            <w:tcW w:w="1691" w:type="dxa"/>
          </w:tcPr>
          <w:p w14:paraId="0A5A843D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14:paraId="4D8FBE26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</w:tcPr>
          <w:p w14:paraId="1E7E952B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5" w:type="dxa"/>
          </w:tcPr>
          <w:p w14:paraId="792D5288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14:paraId="5AC42949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</w:tcPr>
          <w:p w14:paraId="3270B55B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</w:p>
        </w:tc>
      </w:tr>
      <w:tr w:rsidR="004B77CA" w:rsidRPr="00265188" w14:paraId="6AC584ED" w14:textId="77777777" w:rsidTr="00526D43">
        <w:tc>
          <w:tcPr>
            <w:tcW w:w="1782" w:type="dxa"/>
          </w:tcPr>
          <w:p w14:paraId="396A3F5D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Both parents</w:t>
            </w:r>
          </w:p>
        </w:tc>
        <w:tc>
          <w:tcPr>
            <w:tcW w:w="1691" w:type="dxa"/>
          </w:tcPr>
          <w:p w14:paraId="3C0D989E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1.08(0.43,1.76)</w:t>
            </w:r>
          </w:p>
        </w:tc>
        <w:tc>
          <w:tcPr>
            <w:tcW w:w="1713" w:type="dxa"/>
          </w:tcPr>
          <w:p w14:paraId="70A4CA53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1.05(0.92,1.19)</w:t>
            </w:r>
          </w:p>
        </w:tc>
        <w:tc>
          <w:tcPr>
            <w:tcW w:w="1573" w:type="dxa"/>
          </w:tcPr>
          <w:p w14:paraId="7CF2C5B0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0.41(0.19,1.15)</w:t>
            </w:r>
          </w:p>
        </w:tc>
        <w:tc>
          <w:tcPr>
            <w:tcW w:w="1745" w:type="dxa"/>
          </w:tcPr>
          <w:p w14:paraId="0896F4BD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1.39(1.17,1.78)</w:t>
            </w:r>
            <w:r w:rsidRPr="0026518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13" w:type="dxa"/>
          </w:tcPr>
          <w:p w14:paraId="2237BD9F" w14:textId="77777777" w:rsidR="004B77CA" w:rsidRPr="00265188" w:rsidRDefault="004B77CA" w:rsidP="00526D43">
            <w:pPr>
              <w:rPr>
                <w:rFonts w:ascii="Times New Roman" w:hAnsi="Times New Roman" w:cs="Times New Roman"/>
                <w:vertAlign w:val="superscript"/>
              </w:rPr>
            </w:pPr>
            <w:r w:rsidRPr="00265188">
              <w:rPr>
                <w:rFonts w:ascii="Times New Roman" w:hAnsi="Times New Roman" w:cs="Times New Roman"/>
              </w:rPr>
              <w:t>1.19(1.02,1.21)</w:t>
            </w:r>
            <w:r w:rsidRPr="00265188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1573" w:type="dxa"/>
          </w:tcPr>
          <w:p w14:paraId="4F7230C3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0.64(0.03,7.51)</w:t>
            </w:r>
          </w:p>
        </w:tc>
      </w:tr>
      <w:tr w:rsidR="004B77CA" w:rsidRPr="00265188" w14:paraId="193201FF" w14:textId="77777777" w:rsidTr="00526D43">
        <w:tc>
          <w:tcPr>
            <w:tcW w:w="1782" w:type="dxa"/>
          </w:tcPr>
          <w:p w14:paraId="36895B01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Single parent</w:t>
            </w:r>
          </w:p>
        </w:tc>
        <w:tc>
          <w:tcPr>
            <w:tcW w:w="1691" w:type="dxa"/>
          </w:tcPr>
          <w:p w14:paraId="4E750636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1.02(0.08,1.65)</w:t>
            </w:r>
          </w:p>
        </w:tc>
        <w:tc>
          <w:tcPr>
            <w:tcW w:w="1713" w:type="dxa"/>
          </w:tcPr>
          <w:p w14:paraId="7A7C1F14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1.04(0.91, 1.18)</w:t>
            </w:r>
          </w:p>
        </w:tc>
        <w:tc>
          <w:tcPr>
            <w:tcW w:w="1573" w:type="dxa"/>
          </w:tcPr>
          <w:p w14:paraId="06C13DD4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0.74(0.40,1.21)</w:t>
            </w:r>
          </w:p>
        </w:tc>
        <w:tc>
          <w:tcPr>
            <w:tcW w:w="1745" w:type="dxa"/>
          </w:tcPr>
          <w:p w14:paraId="3E6D8F5C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1.18(1.06,1.88)</w:t>
            </w:r>
            <w:r w:rsidRPr="0026518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13" w:type="dxa"/>
          </w:tcPr>
          <w:p w14:paraId="0C218FBF" w14:textId="77777777" w:rsidR="004B77CA" w:rsidRPr="00265188" w:rsidRDefault="004B77CA" w:rsidP="00526D43">
            <w:pPr>
              <w:rPr>
                <w:rFonts w:ascii="Times New Roman" w:hAnsi="Times New Roman" w:cs="Times New Roman"/>
                <w:vertAlign w:val="superscript"/>
              </w:rPr>
            </w:pPr>
            <w:r w:rsidRPr="00265188">
              <w:rPr>
                <w:rFonts w:ascii="Times New Roman" w:hAnsi="Times New Roman" w:cs="Times New Roman"/>
              </w:rPr>
              <w:t>1.15(0.07,1.17)</w:t>
            </w:r>
          </w:p>
        </w:tc>
        <w:tc>
          <w:tcPr>
            <w:tcW w:w="1573" w:type="dxa"/>
          </w:tcPr>
          <w:p w14:paraId="7E944542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0.11(0.08,1.34)</w:t>
            </w:r>
          </w:p>
        </w:tc>
      </w:tr>
      <w:tr w:rsidR="004B77CA" w:rsidRPr="00265188" w14:paraId="1F207726" w14:textId="77777777" w:rsidTr="00526D43">
        <w:tc>
          <w:tcPr>
            <w:tcW w:w="1782" w:type="dxa"/>
          </w:tcPr>
          <w:p w14:paraId="2E83416B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Relative/orphans</w:t>
            </w:r>
          </w:p>
        </w:tc>
        <w:tc>
          <w:tcPr>
            <w:tcW w:w="1691" w:type="dxa"/>
          </w:tcPr>
          <w:p w14:paraId="7C717F08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13" w:type="dxa"/>
          </w:tcPr>
          <w:p w14:paraId="29235BF4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573" w:type="dxa"/>
          </w:tcPr>
          <w:p w14:paraId="4C8B77D5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45" w:type="dxa"/>
          </w:tcPr>
          <w:p w14:paraId="1D80F834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13" w:type="dxa"/>
          </w:tcPr>
          <w:p w14:paraId="77BEA3DA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573" w:type="dxa"/>
          </w:tcPr>
          <w:p w14:paraId="67A0CE8A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Ref</w:t>
            </w:r>
          </w:p>
        </w:tc>
      </w:tr>
      <w:tr w:rsidR="004B77CA" w:rsidRPr="00265188" w14:paraId="1D2E9218" w14:textId="77777777" w:rsidTr="00526D43">
        <w:tc>
          <w:tcPr>
            <w:tcW w:w="1782" w:type="dxa"/>
          </w:tcPr>
          <w:p w14:paraId="3B87BFAD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Residence</w:t>
            </w:r>
          </w:p>
        </w:tc>
        <w:tc>
          <w:tcPr>
            <w:tcW w:w="1691" w:type="dxa"/>
          </w:tcPr>
          <w:p w14:paraId="61D125A4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14:paraId="2F9DDD98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</w:tcPr>
          <w:p w14:paraId="564AE1F7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5" w:type="dxa"/>
          </w:tcPr>
          <w:p w14:paraId="11CBA117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14:paraId="4BEFB976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</w:tcPr>
          <w:p w14:paraId="46AAAFFF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77CA" w:rsidRPr="00265188" w14:paraId="2988430E" w14:textId="77777777" w:rsidTr="00526D43">
        <w:tc>
          <w:tcPr>
            <w:tcW w:w="1782" w:type="dxa"/>
          </w:tcPr>
          <w:p w14:paraId="1EA76F00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691" w:type="dxa"/>
          </w:tcPr>
          <w:p w14:paraId="185A0308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13" w:type="dxa"/>
          </w:tcPr>
          <w:p w14:paraId="50330DF1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573" w:type="dxa"/>
          </w:tcPr>
          <w:p w14:paraId="51AAADB1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45" w:type="dxa"/>
          </w:tcPr>
          <w:p w14:paraId="1BD642A9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13" w:type="dxa"/>
          </w:tcPr>
          <w:p w14:paraId="05C7FB54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573" w:type="dxa"/>
          </w:tcPr>
          <w:p w14:paraId="64018640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Ref</w:t>
            </w:r>
          </w:p>
        </w:tc>
      </w:tr>
      <w:tr w:rsidR="004B77CA" w:rsidRPr="00265188" w14:paraId="757B9B7E" w14:textId="77777777" w:rsidTr="00526D43">
        <w:tc>
          <w:tcPr>
            <w:tcW w:w="1782" w:type="dxa"/>
          </w:tcPr>
          <w:p w14:paraId="6B8148F3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691" w:type="dxa"/>
          </w:tcPr>
          <w:p w14:paraId="59D87C73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1.08(0.67,1.43)</w:t>
            </w:r>
          </w:p>
        </w:tc>
        <w:tc>
          <w:tcPr>
            <w:tcW w:w="1713" w:type="dxa"/>
          </w:tcPr>
          <w:p w14:paraId="612B3073" w14:textId="77777777" w:rsidR="004B77CA" w:rsidRPr="00265188" w:rsidRDefault="004B77CA" w:rsidP="00526D43">
            <w:pPr>
              <w:rPr>
                <w:rFonts w:ascii="Times New Roman" w:hAnsi="Times New Roman" w:cs="Times New Roman"/>
                <w:vertAlign w:val="superscript"/>
              </w:rPr>
            </w:pPr>
            <w:r w:rsidRPr="00265188">
              <w:rPr>
                <w:rFonts w:ascii="Times New Roman" w:hAnsi="Times New Roman" w:cs="Times New Roman"/>
              </w:rPr>
              <w:t>1.12(0.02,1.79)</w:t>
            </w:r>
          </w:p>
        </w:tc>
        <w:tc>
          <w:tcPr>
            <w:tcW w:w="1573" w:type="dxa"/>
          </w:tcPr>
          <w:p w14:paraId="50EEA277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0.99(0.85,1.16)</w:t>
            </w:r>
          </w:p>
        </w:tc>
        <w:tc>
          <w:tcPr>
            <w:tcW w:w="1745" w:type="dxa"/>
          </w:tcPr>
          <w:p w14:paraId="6DDB7E47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1.18(1.01,1.59)</w:t>
            </w:r>
            <w:r w:rsidRPr="00265188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713" w:type="dxa"/>
          </w:tcPr>
          <w:p w14:paraId="18885BD6" w14:textId="77777777" w:rsidR="004B77CA" w:rsidRPr="00265188" w:rsidRDefault="004B77CA" w:rsidP="00526D43">
            <w:pPr>
              <w:rPr>
                <w:rFonts w:ascii="Times New Roman" w:hAnsi="Times New Roman" w:cs="Times New Roman"/>
                <w:vertAlign w:val="superscript"/>
              </w:rPr>
            </w:pPr>
            <w:r w:rsidRPr="00265188">
              <w:rPr>
                <w:rFonts w:ascii="Times New Roman" w:hAnsi="Times New Roman" w:cs="Times New Roman"/>
              </w:rPr>
              <w:t>1.23(1.05,1.80)</w:t>
            </w:r>
            <w:r w:rsidRPr="0026518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573" w:type="dxa"/>
          </w:tcPr>
          <w:p w14:paraId="4237E5E7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0.77(0.59,1.02)</w:t>
            </w:r>
          </w:p>
        </w:tc>
      </w:tr>
      <w:tr w:rsidR="004B77CA" w:rsidRPr="00265188" w14:paraId="7BB896D5" w14:textId="77777777" w:rsidTr="00526D43">
        <w:tc>
          <w:tcPr>
            <w:tcW w:w="3473" w:type="dxa"/>
            <w:gridSpan w:val="2"/>
          </w:tcPr>
          <w:p w14:paraId="2209230B" w14:textId="77777777" w:rsidR="004B77CA" w:rsidRPr="00265188" w:rsidRDefault="004B77CA" w:rsidP="00526D43">
            <w:pPr>
              <w:rPr>
                <w:rFonts w:ascii="Times New Roman" w:hAnsi="Times New Roman" w:cs="Times New Roman"/>
                <w:i/>
                <w:iCs/>
              </w:rPr>
            </w:pPr>
            <w:r w:rsidRPr="00265188">
              <w:rPr>
                <w:rFonts w:ascii="Times New Roman" w:hAnsi="Times New Roman" w:cs="Times New Roman"/>
                <w:i/>
                <w:iCs/>
              </w:rPr>
              <w:t>Availability of water at school</w:t>
            </w:r>
          </w:p>
        </w:tc>
        <w:tc>
          <w:tcPr>
            <w:tcW w:w="1713" w:type="dxa"/>
          </w:tcPr>
          <w:p w14:paraId="5392109F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</w:tcPr>
          <w:p w14:paraId="2594835F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5" w:type="dxa"/>
          </w:tcPr>
          <w:p w14:paraId="4D80A4A9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14:paraId="5B39B65E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</w:tcPr>
          <w:p w14:paraId="50161F38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</w:p>
        </w:tc>
      </w:tr>
      <w:tr w:rsidR="004B77CA" w:rsidRPr="00265188" w14:paraId="2BF2C4C5" w14:textId="77777777" w:rsidTr="00526D43">
        <w:tc>
          <w:tcPr>
            <w:tcW w:w="1782" w:type="dxa"/>
          </w:tcPr>
          <w:p w14:paraId="737F745E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Available</w:t>
            </w:r>
          </w:p>
        </w:tc>
        <w:tc>
          <w:tcPr>
            <w:tcW w:w="1691" w:type="dxa"/>
          </w:tcPr>
          <w:p w14:paraId="7BA03840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0.97(0.95,1.03)</w:t>
            </w:r>
          </w:p>
        </w:tc>
        <w:tc>
          <w:tcPr>
            <w:tcW w:w="1713" w:type="dxa"/>
          </w:tcPr>
          <w:p w14:paraId="4C9AE410" w14:textId="77777777" w:rsidR="004B77CA" w:rsidRPr="00265188" w:rsidRDefault="004B77CA" w:rsidP="00526D43">
            <w:pPr>
              <w:rPr>
                <w:rFonts w:ascii="Times New Roman" w:hAnsi="Times New Roman" w:cs="Times New Roman"/>
                <w:vertAlign w:val="superscript"/>
              </w:rPr>
            </w:pPr>
            <w:r w:rsidRPr="00265188">
              <w:rPr>
                <w:rFonts w:ascii="Times New Roman" w:hAnsi="Times New Roman" w:cs="Times New Roman"/>
              </w:rPr>
              <w:t>1.15(0.06,1.24)</w:t>
            </w:r>
          </w:p>
        </w:tc>
        <w:tc>
          <w:tcPr>
            <w:tcW w:w="1573" w:type="dxa"/>
          </w:tcPr>
          <w:p w14:paraId="6D2C1A8B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0.80(0.71,1.69)</w:t>
            </w:r>
          </w:p>
        </w:tc>
        <w:tc>
          <w:tcPr>
            <w:tcW w:w="1745" w:type="dxa"/>
          </w:tcPr>
          <w:p w14:paraId="50033371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1.10(0.82,1.48)</w:t>
            </w:r>
          </w:p>
        </w:tc>
        <w:tc>
          <w:tcPr>
            <w:tcW w:w="1713" w:type="dxa"/>
          </w:tcPr>
          <w:p w14:paraId="25D95416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1.10(0.60,1.27)</w:t>
            </w:r>
          </w:p>
        </w:tc>
        <w:tc>
          <w:tcPr>
            <w:tcW w:w="1573" w:type="dxa"/>
          </w:tcPr>
          <w:p w14:paraId="1D7BA843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0.41(0.17,0.97)</w:t>
            </w:r>
          </w:p>
        </w:tc>
      </w:tr>
      <w:tr w:rsidR="004B77CA" w:rsidRPr="00265188" w14:paraId="2835F3B3" w14:textId="77777777" w:rsidTr="00526D43">
        <w:tc>
          <w:tcPr>
            <w:tcW w:w="1782" w:type="dxa"/>
          </w:tcPr>
          <w:p w14:paraId="1B737669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691" w:type="dxa"/>
          </w:tcPr>
          <w:p w14:paraId="37926081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13" w:type="dxa"/>
          </w:tcPr>
          <w:p w14:paraId="058CFDD9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573" w:type="dxa"/>
          </w:tcPr>
          <w:p w14:paraId="0CF31E2A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45" w:type="dxa"/>
          </w:tcPr>
          <w:p w14:paraId="65D8EACD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13" w:type="dxa"/>
          </w:tcPr>
          <w:p w14:paraId="4DB4A77E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573" w:type="dxa"/>
          </w:tcPr>
          <w:p w14:paraId="268A71A1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Ref</w:t>
            </w:r>
          </w:p>
        </w:tc>
      </w:tr>
      <w:tr w:rsidR="004B77CA" w:rsidRPr="00265188" w14:paraId="467836DA" w14:textId="77777777" w:rsidTr="00526D43">
        <w:tc>
          <w:tcPr>
            <w:tcW w:w="5186" w:type="dxa"/>
            <w:gridSpan w:val="3"/>
          </w:tcPr>
          <w:p w14:paraId="38D2D512" w14:textId="77777777" w:rsidR="004B77CA" w:rsidRPr="00265188" w:rsidRDefault="004B77CA" w:rsidP="00526D43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265188">
              <w:rPr>
                <w:rFonts w:ascii="Times New Roman" w:hAnsi="Times New Roman" w:cs="Times New Roman"/>
                <w:i/>
                <w:iCs/>
              </w:rPr>
              <w:t>Availability  of Feeding program at school</w:t>
            </w:r>
          </w:p>
        </w:tc>
        <w:tc>
          <w:tcPr>
            <w:tcW w:w="1573" w:type="dxa"/>
          </w:tcPr>
          <w:p w14:paraId="0B44F27A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5" w:type="dxa"/>
          </w:tcPr>
          <w:p w14:paraId="6F16EB1D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14:paraId="5D46AB99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</w:tcPr>
          <w:p w14:paraId="7B31F45B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</w:p>
        </w:tc>
      </w:tr>
      <w:tr w:rsidR="004B77CA" w:rsidRPr="00265188" w14:paraId="47A84794" w14:textId="77777777" w:rsidTr="00526D43">
        <w:tc>
          <w:tcPr>
            <w:tcW w:w="1782" w:type="dxa"/>
          </w:tcPr>
          <w:p w14:paraId="0CDD2356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Available</w:t>
            </w:r>
          </w:p>
        </w:tc>
        <w:tc>
          <w:tcPr>
            <w:tcW w:w="1691" w:type="dxa"/>
          </w:tcPr>
          <w:p w14:paraId="1AA1616D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1.24(1.02,1.68)</w:t>
            </w:r>
            <w:r w:rsidRPr="0026518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13" w:type="dxa"/>
          </w:tcPr>
          <w:p w14:paraId="3C235B81" w14:textId="77777777" w:rsidR="004B77CA" w:rsidRPr="00265188" w:rsidRDefault="004B77CA" w:rsidP="00526D43">
            <w:pPr>
              <w:rPr>
                <w:rFonts w:ascii="Times New Roman" w:hAnsi="Times New Roman" w:cs="Times New Roman"/>
                <w:vertAlign w:val="superscript"/>
              </w:rPr>
            </w:pPr>
            <w:r w:rsidRPr="00265188">
              <w:rPr>
                <w:rFonts w:ascii="Times New Roman" w:hAnsi="Times New Roman" w:cs="Times New Roman"/>
              </w:rPr>
              <w:t>1.47(1.04,1.56)</w:t>
            </w:r>
            <w:r w:rsidRPr="00265188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573" w:type="dxa"/>
          </w:tcPr>
          <w:p w14:paraId="337A3397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1.01(0.30,1.21)</w:t>
            </w:r>
          </w:p>
        </w:tc>
        <w:tc>
          <w:tcPr>
            <w:tcW w:w="1745" w:type="dxa"/>
          </w:tcPr>
          <w:p w14:paraId="7219E585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1.36(0.83, 2.24)</w:t>
            </w:r>
          </w:p>
        </w:tc>
        <w:tc>
          <w:tcPr>
            <w:tcW w:w="1713" w:type="dxa"/>
          </w:tcPr>
          <w:p w14:paraId="66870BF6" w14:textId="77777777" w:rsidR="004B77CA" w:rsidRPr="00265188" w:rsidRDefault="004B77CA" w:rsidP="00526D43">
            <w:pPr>
              <w:rPr>
                <w:rFonts w:ascii="Times New Roman" w:hAnsi="Times New Roman" w:cs="Times New Roman"/>
                <w:vertAlign w:val="superscript"/>
              </w:rPr>
            </w:pPr>
            <w:r w:rsidRPr="00265188">
              <w:rPr>
                <w:rFonts w:ascii="Times New Roman" w:hAnsi="Times New Roman" w:cs="Times New Roman"/>
              </w:rPr>
              <w:t>1.22(1.06,1.85)</w:t>
            </w:r>
            <w:r w:rsidRPr="00265188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573" w:type="dxa"/>
          </w:tcPr>
          <w:p w14:paraId="65E2C4E4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0.37(0.09,5.66)</w:t>
            </w:r>
          </w:p>
        </w:tc>
      </w:tr>
      <w:tr w:rsidR="004B77CA" w:rsidRPr="00265188" w14:paraId="4DEEB1E2" w14:textId="77777777" w:rsidTr="00526D43">
        <w:tc>
          <w:tcPr>
            <w:tcW w:w="1782" w:type="dxa"/>
          </w:tcPr>
          <w:p w14:paraId="1DCED00F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691" w:type="dxa"/>
          </w:tcPr>
          <w:p w14:paraId="22109A61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13" w:type="dxa"/>
          </w:tcPr>
          <w:p w14:paraId="71FF474A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573" w:type="dxa"/>
          </w:tcPr>
          <w:p w14:paraId="695EC9BB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45" w:type="dxa"/>
          </w:tcPr>
          <w:p w14:paraId="746E01D8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13" w:type="dxa"/>
          </w:tcPr>
          <w:p w14:paraId="3B499F6C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573" w:type="dxa"/>
          </w:tcPr>
          <w:p w14:paraId="1275D811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Ref</w:t>
            </w:r>
          </w:p>
        </w:tc>
      </w:tr>
      <w:tr w:rsidR="004B77CA" w:rsidRPr="00265188" w14:paraId="67FAC406" w14:textId="77777777" w:rsidTr="00526D43">
        <w:tc>
          <w:tcPr>
            <w:tcW w:w="3473" w:type="dxa"/>
            <w:gridSpan w:val="2"/>
          </w:tcPr>
          <w:p w14:paraId="592AFD4C" w14:textId="77777777" w:rsidR="004B77CA" w:rsidRPr="00265188" w:rsidRDefault="004B77CA" w:rsidP="00526D43">
            <w:pPr>
              <w:rPr>
                <w:rFonts w:ascii="Times New Roman" w:hAnsi="Times New Roman" w:cs="Times New Roman"/>
                <w:i/>
                <w:iCs/>
              </w:rPr>
            </w:pPr>
            <w:r w:rsidRPr="00265188">
              <w:rPr>
                <w:rFonts w:ascii="Times New Roman" w:hAnsi="Times New Roman" w:cs="Times New Roman"/>
                <w:i/>
                <w:iCs/>
              </w:rPr>
              <w:t>Number of teachers at school</w:t>
            </w:r>
          </w:p>
        </w:tc>
        <w:tc>
          <w:tcPr>
            <w:tcW w:w="1713" w:type="dxa"/>
          </w:tcPr>
          <w:p w14:paraId="6144306A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</w:tcPr>
          <w:p w14:paraId="10022A41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5" w:type="dxa"/>
          </w:tcPr>
          <w:p w14:paraId="3E1BA7A0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14:paraId="45FA7ED0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</w:tcPr>
          <w:p w14:paraId="35DFDBA9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</w:p>
        </w:tc>
      </w:tr>
      <w:tr w:rsidR="004B77CA" w:rsidRPr="00265188" w14:paraId="59A99F9D" w14:textId="77777777" w:rsidTr="00526D43">
        <w:tc>
          <w:tcPr>
            <w:tcW w:w="1782" w:type="dxa"/>
          </w:tcPr>
          <w:p w14:paraId="1A3F0E05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&lt;24</w:t>
            </w:r>
          </w:p>
        </w:tc>
        <w:tc>
          <w:tcPr>
            <w:tcW w:w="1691" w:type="dxa"/>
          </w:tcPr>
          <w:p w14:paraId="0009A89E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13" w:type="dxa"/>
          </w:tcPr>
          <w:p w14:paraId="0D965DDD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573" w:type="dxa"/>
          </w:tcPr>
          <w:p w14:paraId="5C9B9E0F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45" w:type="dxa"/>
          </w:tcPr>
          <w:p w14:paraId="590B847A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13" w:type="dxa"/>
          </w:tcPr>
          <w:p w14:paraId="29E61A95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573" w:type="dxa"/>
          </w:tcPr>
          <w:p w14:paraId="7B968CEF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Ref</w:t>
            </w:r>
          </w:p>
        </w:tc>
      </w:tr>
      <w:tr w:rsidR="004B77CA" w:rsidRPr="00265188" w14:paraId="7338D003" w14:textId="77777777" w:rsidTr="00526D43">
        <w:tc>
          <w:tcPr>
            <w:tcW w:w="1782" w:type="dxa"/>
          </w:tcPr>
          <w:p w14:paraId="5B5D2E5D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≥24</w:t>
            </w:r>
          </w:p>
        </w:tc>
        <w:tc>
          <w:tcPr>
            <w:tcW w:w="1691" w:type="dxa"/>
          </w:tcPr>
          <w:p w14:paraId="20C887F2" w14:textId="77777777" w:rsidR="004B77CA" w:rsidRPr="00265188" w:rsidRDefault="004B77CA" w:rsidP="00526D43">
            <w:pPr>
              <w:jc w:val="center"/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0.98(0.95, 1.01)</w:t>
            </w:r>
          </w:p>
        </w:tc>
        <w:tc>
          <w:tcPr>
            <w:tcW w:w="1713" w:type="dxa"/>
          </w:tcPr>
          <w:p w14:paraId="48140071" w14:textId="77777777" w:rsidR="004B77CA" w:rsidRPr="00265188" w:rsidRDefault="004B77CA" w:rsidP="00526D43">
            <w:pPr>
              <w:rPr>
                <w:rFonts w:ascii="Times New Roman" w:hAnsi="Times New Roman" w:cs="Times New Roman"/>
                <w:vertAlign w:val="superscript"/>
              </w:rPr>
            </w:pPr>
            <w:r w:rsidRPr="00265188">
              <w:rPr>
                <w:rFonts w:ascii="Times New Roman" w:hAnsi="Times New Roman" w:cs="Times New Roman"/>
              </w:rPr>
              <w:t>1.28(1.03,1.63)</w:t>
            </w:r>
            <w:r w:rsidRPr="00265188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573" w:type="dxa"/>
          </w:tcPr>
          <w:p w14:paraId="4261CB5D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0.86(0.73,1.00)</w:t>
            </w:r>
          </w:p>
        </w:tc>
        <w:tc>
          <w:tcPr>
            <w:tcW w:w="1745" w:type="dxa"/>
          </w:tcPr>
          <w:p w14:paraId="3CC3803C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2.24(1.74,2.89)</w:t>
            </w:r>
            <w:r w:rsidRPr="00265188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713" w:type="dxa"/>
          </w:tcPr>
          <w:p w14:paraId="331B4248" w14:textId="77777777" w:rsidR="004B77CA" w:rsidRPr="00265188" w:rsidRDefault="004B77CA" w:rsidP="00526D43">
            <w:pPr>
              <w:rPr>
                <w:rFonts w:ascii="Times New Roman" w:hAnsi="Times New Roman" w:cs="Times New Roman"/>
                <w:vertAlign w:val="superscript"/>
              </w:rPr>
            </w:pPr>
            <w:r w:rsidRPr="00265188">
              <w:rPr>
                <w:rFonts w:ascii="Times New Roman" w:hAnsi="Times New Roman" w:cs="Times New Roman"/>
              </w:rPr>
              <w:t>2.50(1.46,4.43)</w:t>
            </w:r>
            <w:r w:rsidRPr="0026518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573" w:type="dxa"/>
          </w:tcPr>
          <w:p w14:paraId="37CA9EBF" w14:textId="77777777" w:rsidR="004B77CA" w:rsidRPr="00265188" w:rsidRDefault="004B77CA" w:rsidP="00526D43">
            <w:pPr>
              <w:rPr>
                <w:rFonts w:ascii="Times New Roman" w:hAnsi="Times New Roman" w:cs="Times New Roman"/>
              </w:rPr>
            </w:pPr>
            <w:r w:rsidRPr="00265188">
              <w:rPr>
                <w:rFonts w:ascii="Times New Roman" w:hAnsi="Times New Roman" w:cs="Times New Roman"/>
              </w:rPr>
              <w:t>0.26(0.03,1.88)</w:t>
            </w:r>
          </w:p>
        </w:tc>
      </w:tr>
    </w:tbl>
    <w:p w14:paraId="1BFC2E72" w14:textId="5A9277E5" w:rsidR="004B77CA" w:rsidRDefault="004B77CA" w:rsidP="004B77CA">
      <w:pPr>
        <w:spacing w:after="0" w:line="240" w:lineRule="auto"/>
      </w:pPr>
      <w:r>
        <w:rPr>
          <w:rFonts w:ascii="Times New Roman" w:hAnsi="Times New Roman" w:cs="Times New Roman"/>
          <w:sz w:val="18"/>
          <w:szCs w:val="18"/>
        </w:rPr>
        <w:t>cPR-crude prevalence ratio, *-p-value&lt;0.05, ** p-value &lt;0.001</w:t>
      </w:r>
    </w:p>
    <w:p w14:paraId="2F2DDFBC" w14:textId="77777777" w:rsidR="004B77CA" w:rsidRPr="004B77CA" w:rsidRDefault="004B77CA" w:rsidP="002E0631">
      <w:pPr>
        <w:spacing w:after="0" w:line="240" w:lineRule="auto"/>
        <w:jc w:val="both"/>
      </w:pPr>
    </w:p>
    <w:sectPr w:rsidR="004B77CA" w:rsidRPr="004B77CA" w:rsidSect="00E616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631"/>
    <w:rsid w:val="002E0631"/>
    <w:rsid w:val="004B77CA"/>
    <w:rsid w:val="004D4026"/>
    <w:rsid w:val="005324FC"/>
    <w:rsid w:val="007940F3"/>
    <w:rsid w:val="00977ED7"/>
    <w:rsid w:val="00B071A8"/>
    <w:rsid w:val="00C81173"/>
    <w:rsid w:val="00CB319D"/>
    <w:rsid w:val="00CD4916"/>
    <w:rsid w:val="00DA2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F463F"/>
  <w15:chartTrackingRefBased/>
  <w15:docId w15:val="{AD3707B2-293A-47BB-80A8-3FE2DB4B2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63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8">
    <w:name w:val="Table Grid8"/>
    <w:basedOn w:val="TableNormal"/>
    <w:next w:val="TableGrid"/>
    <w:uiPriority w:val="39"/>
    <w:rsid w:val="004B77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4B77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B77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1</Words>
  <Characters>4113</Characters>
  <Application>Microsoft Office Word</Application>
  <DocSecurity>0</DocSecurity>
  <Lines>34</Lines>
  <Paragraphs>9</Paragraphs>
  <ScaleCrop>false</ScaleCrop>
  <Company/>
  <LinksUpToDate>false</LinksUpToDate>
  <CharactersWithSpaces>4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Elias Nyanza</dc:creator>
  <cp:keywords/>
  <dc:description/>
  <cp:lastModifiedBy>13591</cp:lastModifiedBy>
  <cp:revision>5</cp:revision>
  <dcterms:created xsi:type="dcterms:W3CDTF">2023-09-21T07:25:00Z</dcterms:created>
  <dcterms:modified xsi:type="dcterms:W3CDTF">2023-09-25T07:35:00Z</dcterms:modified>
</cp:coreProperties>
</file>